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1A78A" w14:textId="11A50124" w:rsidR="00555D62" w:rsidRPr="00EF63C0" w:rsidRDefault="00555D62" w:rsidP="00555D62">
      <w:r w:rsidRPr="00555D62">
        <w:rPr>
          <w:rFonts w:cs="Times New Roman"/>
        </w:rPr>
        <w:t xml:space="preserve">Supplementary </w:t>
      </w:r>
      <w:r>
        <w:rPr>
          <w:rFonts w:cs="Times New Roman"/>
        </w:rPr>
        <w:t xml:space="preserve">Table 1. </w:t>
      </w:r>
      <w:r w:rsidRPr="00EF63C0">
        <w:t xml:space="preserve">The 5-year and 10-year OS and CSS of the whole cohort, radiotherapy group, and non-radiotherapy group </w:t>
      </w:r>
      <w:r w:rsidRPr="00EF63C0">
        <w:rPr>
          <w:b/>
          <w:bCs/>
        </w:rPr>
        <w:t>before propensity score matching</w:t>
      </w:r>
      <w:r w:rsidRPr="00EF63C0"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55D62" w:rsidRPr="00EF63C0" w14:paraId="671207D1" w14:textId="77777777" w:rsidTr="00D767CE">
        <w:tc>
          <w:tcPr>
            <w:tcW w:w="1659" w:type="dxa"/>
          </w:tcPr>
          <w:p w14:paraId="157521D1" w14:textId="77777777" w:rsidR="00555D62" w:rsidRPr="00EF63C0" w:rsidRDefault="00555D62" w:rsidP="00D767CE"/>
        </w:tc>
        <w:tc>
          <w:tcPr>
            <w:tcW w:w="1659" w:type="dxa"/>
          </w:tcPr>
          <w:p w14:paraId="499F09BF" w14:textId="77777777" w:rsidR="00555D62" w:rsidRPr="00EF63C0" w:rsidRDefault="00555D62" w:rsidP="00D767CE">
            <w:r w:rsidRPr="00EF63C0">
              <w:rPr>
                <w:rFonts w:hint="eastAsia"/>
              </w:rPr>
              <w:t>O</w:t>
            </w:r>
            <w:r w:rsidRPr="00EF63C0">
              <w:t>verall (95% CI, %)</w:t>
            </w:r>
          </w:p>
        </w:tc>
        <w:tc>
          <w:tcPr>
            <w:tcW w:w="1659" w:type="dxa"/>
          </w:tcPr>
          <w:p w14:paraId="7545AE6A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adiotherapy group (95% CI, %)</w:t>
            </w:r>
          </w:p>
        </w:tc>
        <w:tc>
          <w:tcPr>
            <w:tcW w:w="1659" w:type="dxa"/>
          </w:tcPr>
          <w:p w14:paraId="0D410409" w14:textId="77777777" w:rsidR="00555D62" w:rsidRPr="00EF63C0" w:rsidRDefault="00555D62" w:rsidP="00D767CE">
            <w:r w:rsidRPr="00EF63C0">
              <w:rPr>
                <w:rFonts w:hint="eastAsia"/>
              </w:rPr>
              <w:t>N</w:t>
            </w:r>
            <w:r w:rsidRPr="00EF63C0">
              <w:t>on-radiotherapy group (95% CI, %)</w:t>
            </w:r>
          </w:p>
        </w:tc>
        <w:tc>
          <w:tcPr>
            <w:tcW w:w="1660" w:type="dxa"/>
          </w:tcPr>
          <w:p w14:paraId="12447390" w14:textId="77777777" w:rsidR="00555D62" w:rsidRPr="00EF63C0" w:rsidRDefault="00555D62" w:rsidP="00D767CE">
            <w:r w:rsidRPr="00EF63C0">
              <w:t>P value</w:t>
            </w:r>
          </w:p>
        </w:tc>
      </w:tr>
      <w:tr w:rsidR="00555D62" w:rsidRPr="00EF63C0" w14:paraId="5C7823C6" w14:textId="77777777" w:rsidTr="00D767CE">
        <w:tc>
          <w:tcPr>
            <w:tcW w:w="1659" w:type="dxa"/>
          </w:tcPr>
          <w:p w14:paraId="39C2D915" w14:textId="77777777" w:rsidR="00555D62" w:rsidRPr="00EF63C0" w:rsidRDefault="00555D62" w:rsidP="00D767CE">
            <w:r w:rsidRPr="00EF63C0">
              <w:rPr>
                <w:rFonts w:hint="eastAsia"/>
              </w:rPr>
              <w:t>5</w:t>
            </w:r>
            <w:r w:rsidRPr="00EF63C0">
              <w:t>-year OS</w:t>
            </w:r>
          </w:p>
        </w:tc>
        <w:tc>
          <w:tcPr>
            <w:tcW w:w="1659" w:type="dxa"/>
          </w:tcPr>
          <w:p w14:paraId="030ED3A6" w14:textId="77777777" w:rsidR="00555D62" w:rsidRPr="00EF63C0" w:rsidRDefault="00555D62" w:rsidP="00D767CE">
            <w:r w:rsidRPr="00EF63C0">
              <w:rPr>
                <w:rFonts w:hint="eastAsia"/>
              </w:rPr>
              <w:t>9</w:t>
            </w:r>
            <w:r w:rsidRPr="00EF63C0">
              <w:t>0.11 (88.71-91.35)</w:t>
            </w:r>
          </w:p>
        </w:tc>
        <w:tc>
          <w:tcPr>
            <w:tcW w:w="1659" w:type="dxa"/>
          </w:tcPr>
          <w:p w14:paraId="6ADA32B0" w14:textId="77777777" w:rsidR="00555D62" w:rsidRPr="00EF63C0" w:rsidRDefault="00555D62" w:rsidP="00D767CE">
            <w:r w:rsidRPr="00EF63C0">
              <w:t>89.27 (85.42-92.15)</w:t>
            </w:r>
          </w:p>
        </w:tc>
        <w:tc>
          <w:tcPr>
            <w:tcW w:w="1659" w:type="dxa"/>
          </w:tcPr>
          <w:p w14:paraId="4FD76A4C" w14:textId="77777777" w:rsidR="00555D62" w:rsidRPr="00EF63C0" w:rsidRDefault="00555D62" w:rsidP="00D767CE">
            <w:r w:rsidRPr="00EF63C0">
              <w:t>90.30 (88.77-91.63)</w:t>
            </w:r>
          </w:p>
        </w:tc>
        <w:tc>
          <w:tcPr>
            <w:tcW w:w="1660" w:type="dxa"/>
          </w:tcPr>
          <w:p w14:paraId="1615C6CB" w14:textId="77777777" w:rsidR="00555D62" w:rsidRPr="00EF63C0" w:rsidRDefault="00555D62" w:rsidP="00D767CE">
            <w:r w:rsidRPr="00EF63C0">
              <w:t>0.578</w:t>
            </w:r>
          </w:p>
        </w:tc>
      </w:tr>
      <w:tr w:rsidR="00555D62" w:rsidRPr="00EF63C0" w14:paraId="404D914E" w14:textId="77777777" w:rsidTr="00D767CE">
        <w:tc>
          <w:tcPr>
            <w:tcW w:w="1659" w:type="dxa"/>
          </w:tcPr>
          <w:p w14:paraId="08014E75" w14:textId="77777777" w:rsidR="00555D62" w:rsidRPr="00EF63C0" w:rsidRDefault="00555D62" w:rsidP="00D767CE">
            <w:r w:rsidRPr="00EF63C0">
              <w:rPr>
                <w:rFonts w:hint="eastAsia"/>
              </w:rPr>
              <w:t>1</w:t>
            </w:r>
            <w:r w:rsidRPr="00EF63C0">
              <w:t>0-year OS</w:t>
            </w:r>
          </w:p>
        </w:tc>
        <w:tc>
          <w:tcPr>
            <w:tcW w:w="1659" w:type="dxa"/>
          </w:tcPr>
          <w:p w14:paraId="352B84B8" w14:textId="77777777" w:rsidR="00555D62" w:rsidRPr="00EF63C0" w:rsidRDefault="00555D62" w:rsidP="00D767CE">
            <w:r w:rsidRPr="00EF63C0">
              <w:rPr>
                <w:rFonts w:hint="eastAsia"/>
              </w:rPr>
              <w:t>7</w:t>
            </w:r>
            <w:r w:rsidRPr="00EF63C0">
              <w:t>7.98 (75.72-80.06)</w:t>
            </w:r>
          </w:p>
        </w:tc>
        <w:tc>
          <w:tcPr>
            <w:tcW w:w="1659" w:type="dxa"/>
          </w:tcPr>
          <w:p w14:paraId="618F52BF" w14:textId="77777777" w:rsidR="00555D62" w:rsidRPr="00EF63C0" w:rsidRDefault="00555D62" w:rsidP="00D767CE">
            <w:r w:rsidRPr="00EF63C0">
              <w:t>76.84 (71.11-81.59)</w:t>
            </w:r>
          </w:p>
        </w:tc>
        <w:tc>
          <w:tcPr>
            <w:tcW w:w="1659" w:type="dxa"/>
          </w:tcPr>
          <w:p w14:paraId="5266434D" w14:textId="77777777" w:rsidR="00555D62" w:rsidRPr="00EF63C0" w:rsidRDefault="00555D62" w:rsidP="00D767CE">
            <w:r w:rsidRPr="00EF63C0">
              <w:t>78.24 (75.75-80.52)</w:t>
            </w:r>
          </w:p>
        </w:tc>
        <w:tc>
          <w:tcPr>
            <w:tcW w:w="1660" w:type="dxa"/>
          </w:tcPr>
          <w:p w14:paraId="3830B99D" w14:textId="77777777" w:rsidR="00555D62" w:rsidRPr="00EF63C0" w:rsidRDefault="00555D62" w:rsidP="00D767CE">
            <w:r w:rsidRPr="00EF63C0">
              <w:t>0.632</w:t>
            </w:r>
          </w:p>
        </w:tc>
      </w:tr>
      <w:tr w:rsidR="00555D62" w:rsidRPr="00EF63C0" w14:paraId="06A0A185" w14:textId="77777777" w:rsidTr="00D767CE">
        <w:tc>
          <w:tcPr>
            <w:tcW w:w="1659" w:type="dxa"/>
          </w:tcPr>
          <w:p w14:paraId="7ACC2BEF" w14:textId="77777777" w:rsidR="00555D62" w:rsidRPr="00EF63C0" w:rsidRDefault="00555D62" w:rsidP="00D767CE">
            <w:r w:rsidRPr="00EF63C0">
              <w:rPr>
                <w:rFonts w:hint="eastAsia"/>
              </w:rPr>
              <w:t>5</w:t>
            </w:r>
            <w:r w:rsidRPr="00EF63C0">
              <w:t>-year CSS</w:t>
            </w:r>
          </w:p>
        </w:tc>
        <w:tc>
          <w:tcPr>
            <w:tcW w:w="1659" w:type="dxa"/>
          </w:tcPr>
          <w:p w14:paraId="05BE5E6C" w14:textId="77777777" w:rsidR="00555D62" w:rsidRPr="00EF63C0" w:rsidRDefault="00555D62" w:rsidP="00D767CE">
            <w:r w:rsidRPr="00EF63C0">
              <w:rPr>
                <w:rFonts w:hint="eastAsia"/>
              </w:rPr>
              <w:t>9</w:t>
            </w:r>
            <w:r w:rsidRPr="00EF63C0">
              <w:t>6.26 (95.33-97.01)</w:t>
            </w:r>
          </w:p>
        </w:tc>
        <w:tc>
          <w:tcPr>
            <w:tcW w:w="1659" w:type="dxa"/>
          </w:tcPr>
          <w:p w14:paraId="73390C9B" w14:textId="77777777" w:rsidR="00555D62" w:rsidRPr="00EF63C0" w:rsidRDefault="00555D62" w:rsidP="00D767CE">
            <w:r w:rsidRPr="00EF63C0">
              <w:rPr>
                <w:rFonts w:hint="eastAsia"/>
              </w:rPr>
              <w:t>9</w:t>
            </w:r>
            <w:r w:rsidRPr="00EF63C0">
              <w:t>5.43 (92.52-97.22)</w:t>
            </w:r>
          </w:p>
        </w:tc>
        <w:tc>
          <w:tcPr>
            <w:tcW w:w="1659" w:type="dxa"/>
          </w:tcPr>
          <w:p w14:paraId="6EA57910" w14:textId="77777777" w:rsidR="00555D62" w:rsidRPr="00EF63C0" w:rsidRDefault="00555D62" w:rsidP="00D767CE">
            <w:r w:rsidRPr="00EF63C0">
              <w:rPr>
                <w:rFonts w:hint="eastAsia"/>
              </w:rPr>
              <w:t>9</w:t>
            </w:r>
            <w:r w:rsidRPr="00EF63C0">
              <w:t>6.44 (95.43-97.23)</w:t>
            </w:r>
          </w:p>
        </w:tc>
        <w:tc>
          <w:tcPr>
            <w:tcW w:w="1660" w:type="dxa"/>
          </w:tcPr>
          <w:p w14:paraId="5D22443C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418</w:t>
            </w:r>
          </w:p>
        </w:tc>
      </w:tr>
      <w:tr w:rsidR="00555D62" w:rsidRPr="00EF63C0" w14:paraId="164F4845" w14:textId="77777777" w:rsidTr="00D767CE">
        <w:tc>
          <w:tcPr>
            <w:tcW w:w="1659" w:type="dxa"/>
          </w:tcPr>
          <w:p w14:paraId="5B61181F" w14:textId="77777777" w:rsidR="00555D62" w:rsidRPr="00EF63C0" w:rsidRDefault="00555D62" w:rsidP="00D767CE">
            <w:r w:rsidRPr="00EF63C0">
              <w:rPr>
                <w:rFonts w:hint="eastAsia"/>
              </w:rPr>
              <w:t>1</w:t>
            </w:r>
            <w:r w:rsidRPr="00EF63C0">
              <w:t>0-year CSS</w:t>
            </w:r>
          </w:p>
        </w:tc>
        <w:tc>
          <w:tcPr>
            <w:tcW w:w="1659" w:type="dxa"/>
          </w:tcPr>
          <w:p w14:paraId="36E74EEE" w14:textId="77777777" w:rsidR="00555D62" w:rsidRPr="00EF63C0" w:rsidRDefault="00555D62" w:rsidP="00D767CE">
            <w:r w:rsidRPr="00EF63C0">
              <w:rPr>
                <w:rFonts w:hint="eastAsia"/>
              </w:rPr>
              <w:t>9</w:t>
            </w:r>
            <w:r w:rsidRPr="00EF63C0">
              <w:t>2.86 (91.36-94.11)</w:t>
            </w:r>
          </w:p>
        </w:tc>
        <w:tc>
          <w:tcPr>
            <w:tcW w:w="1659" w:type="dxa"/>
          </w:tcPr>
          <w:p w14:paraId="62CBC8FD" w14:textId="77777777" w:rsidR="00555D62" w:rsidRPr="00EF63C0" w:rsidRDefault="00555D62" w:rsidP="00D767CE">
            <w:r w:rsidRPr="00EF63C0">
              <w:rPr>
                <w:rFonts w:hint="eastAsia"/>
              </w:rPr>
              <w:t>9</w:t>
            </w:r>
            <w:r w:rsidRPr="00EF63C0">
              <w:t>2.82 (88.87-95.41)</w:t>
            </w:r>
          </w:p>
        </w:tc>
        <w:tc>
          <w:tcPr>
            <w:tcW w:w="1659" w:type="dxa"/>
          </w:tcPr>
          <w:p w14:paraId="3EEA8B85" w14:textId="77777777" w:rsidR="00555D62" w:rsidRPr="00EF63C0" w:rsidRDefault="00555D62" w:rsidP="00D767CE">
            <w:r w:rsidRPr="00EF63C0">
              <w:rPr>
                <w:rFonts w:hint="eastAsia"/>
              </w:rPr>
              <w:t>9</w:t>
            </w:r>
            <w:r w:rsidRPr="00EF63C0">
              <w:t>2.85 (91.18-94.22)</w:t>
            </w:r>
          </w:p>
        </w:tc>
        <w:tc>
          <w:tcPr>
            <w:tcW w:w="1660" w:type="dxa"/>
          </w:tcPr>
          <w:p w14:paraId="46F73F96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987</w:t>
            </w:r>
          </w:p>
        </w:tc>
      </w:tr>
    </w:tbl>
    <w:p w14:paraId="7A942C52" w14:textId="77777777" w:rsidR="00555D62" w:rsidRPr="00EF63C0" w:rsidRDefault="00555D62" w:rsidP="00555D62">
      <w:r w:rsidRPr="00EF63C0">
        <w:rPr>
          <w:rFonts w:hint="eastAsia"/>
        </w:rPr>
        <w:t>O</w:t>
      </w:r>
      <w:r w:rsidRPr="00EF63C0">
        <w:t>S, overall survival.</w:t>
      </w:r>
      <w:r>
        <w:t xml:space="preserve"> CSS, cancer-specific survival.</w:t>
      </w:r>
    </w:p>
    <w:p w14:paraId="4C278D69" w14:textId="1D22868A" w:rsidR="004F5C69" w:rsidRDefault="004F5C69">
      <w:pPr>
        <w:rPr>
          <w:rFonts w:cs="Times New Roman"/>
        </w:rPr>
      </w:pPr>
    </w:p>
    <w:p w14:paraId="509019A6" w14:textId="4334D404" w:rsidR="00555D62" w:rsidRDefault="00555D62">
      <w:pPr>
        <w:rPr>
          <w:rFonts w:cs="Times New Roman"/>
        </w:rPr>
      </w:pPr>
    </w:p>
    <w:p w14:paraId="5CB667B5" w14:textId="5CB564D1" w:rsidR="00555D62" w:rsidRDefault="00555D62">
      <w:pPr>
        <w:spacing w:before="0" w:after="0"/>
        <w:rPr>
          <w:rFonts w:cs="Times New Roman"/>
        </w:rPr>
      </w:pPr>
      <w:r>
        <w:rPr>
          <w:rFonts w:cs="Times New Roman"/>
        </w:rPr>
        <w:br w:type="page"/>
      </w:r>
    </w:p>
    <w:p w14:paraId="242CA4E4" w14:textId="3AAC3136" w:rsidR="00555D62" w:rsidRPr="00EF63C0" w:rsidRDefault="00555D62" w:rsidP="00555D62">
      <w:r>
        <w:rPr>
          <w:rFonts w:cs="Times New Roman" w:hint="eastAsia"/>
        </w:rPr>
        <w:lastRenderedPageBreak/>
        <w:t>S</w:t>
      </w:r>
      <w:r>
        <w:rPr>
          <w:rFonts w:cs="Times New Roman"/>
        </w:rPr>
        <w:t>upplementary Table 2.</w:t>
      </w:r>
      <w:r w:rsidRPr="00EF63C0">
        <w:t xml:space="preserve"> Univariate and multivariate Cox proportional hazard models for overall survival </w:t>
      </w:r>
      <w:r w:rsidRPr="00EF63C0">
        <w:rPr>
          <w:b/>
          <w:bCs/>
        </w:rPr>
        <w:t>before propensity score matching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2268"/>
        <w:gridCol w:w="851"/>
        <w:gridCol w:w="2268"/>
        <w:gridCol w:w="851"/>
      </w:tblGrid>
      <w:tr w:rsidR="00555D62" w:rsidRPr="00EF63C0" w14:paraId="69826F45" w14:textId="77777777" w:rsidTr="00D767CE">
        <w:tc>
          <w:tcPr>
            <w:tcW w:w="1980" w:type="dxa"/>
          </w:tcPr>
          <w:p w14:paraId="5FBE8123" w14:textId="77777777" w:rsidR="00555D62" w:rsidRPr="00EF63C0" w:rsidRDefault="00555D62" w:rsidP="00D767CE">
            <w:r w:rsidRPr="00EF63C0">
              <w:rPr>
                <w:rFonts w:hint="eastAsia"/>
              </w:rPr>
              <w:t>V</w:t>
            </w:r>
            <w:r w:rsidRPr="00EF63C0">
              <w:t>ariable</w:t>
            </w:r>
          </w:p>
        </w:tc>
        <w:tc>
          <w:tcPr>
            <w:tcW w:w="3119" w:type="dxa"/>
            <w:gridSpan w:val="2"/>
          </w:tcPr>
          <w:p w14:paraId="2A6D1267" w14:textId="77777777" w:rsidR="00555D62" w:rsidRPr="00EF63C0" w:rsidRDefault="00555D62" w:rsidP="00D767CE">
            <w:r w:rsidRPr="00EF63C0">
              <w:rPr>
                <w:rFonts w:hint="eastAsia"/>
              </w:rPr>
              <w:t>U</w:t>
            </w:r>
            <w:r w:rsidRPr="00EF63C0">
              <w:t>nivariate analysis</w:t>
            </w:r>
          </w:p>
        </w:tc>
        <w:tc>
          <w:tcPr>
            <w:tcW w:w="3119" w:type="dxa"/>
            <w:gridSpan w:val="2"/>
          </w:tcPr>
          <w:p w14:paraId="3567C878" w14:textId="77777777" w:rsidR="00555D62" w:rsidRPr="00EF63C0" w:rsidRDefault="00555D62" w:rsidP="00D767CE">
            <w:r w:rsidRPr="00EF63C0">
              <w:rPr>
                <w:rFonts w:hint="eastAsia"/>
              </w:rPr>
              <w:t>M</w:t>
            </w:r>
            <w:r w:rsidRPr="00EF63C0">
              <w:t>ultivariate analysis</w:t>
            </w:r>
          </w:p>
        </w:tc>
      </w:tr>
      <w:tr w:rsidR="00555D62" w:rsidRPr="00EF63C0" w14:paraId="3FDA5AA2" w14:textId="77777777" w:rsidTr="00D767CE">
        <w:tc>
          <w:tcPr>
            <w:tcW w:w="1980" w:type="dxa"/>
          </w:tcPr>
          <w:p w14:paraId="4BF39570" w14:textId="77777777" w:rsidR="00555D62" w:rsidRPr="00EF63C0" w:rsidRDefault="00555D62" w:rsidP="00D767CE"/>
        </w:tc>
        <w:tc>
          <w:tcPr>
            <w:tcW w:w="2268" w:type="dxa"/>
          </w:tcPr>
          <w:p w14:paraId="5AB8CEB1" w14:textId="77777777" w:rsidR="00555D62" w:rsidRPr="00EF63C0" w:rsidRDefault="00555D62" w:rsidP="00D767CE">
            <w:r w:rsidRPr="00EF63C0">
              <w:rPr>
                <w:rFonts w:hint="eastAsia"/>
              </w:rPr>
              <w:t>H</w:t>
            </w:r>
            <w:r w:rsidRPr="00EF63C0">
              <w:t>R (95% CI)</w:t>
            </w:r>
          </w:p>
        </w:tc>
        <w:tc>
          <w:tcPr>
            <w:tcW w:w="851" w:type="dxa"/>
          </w:tcPr>
          <w:p w14:paraId="7EDE3071" w14:textId="77777777" w:rsidR="00555D62" w:rsidRPr="00EF63C0" w:rsidRDefault="00555D62" w:rsidP="00D767CE">
            <w:r w:rsidRPr="00EF63C0">
              <w:rPr>
                <w:rFonts w:hint="eastAsia"/>
              </w:rPr>
              <w:t>P</w:t>
            </w:r>
            <w:r w:rsidRPr="00EF63C0">
              <w:t xml:space="preserve"> value</w:t>
            </w:r>
          </w:p>
        </w:tc>
        <w:tc>
          <w:tcPr>
            <w:tcW w:w="2268" w:type="dxa"/>
          </w:tcPr>
          <w:p w14:paraId="2CF55E95" w14:textId="77777777" w:rsidR="00555D62" w:rsidRPr="00EF63C0" w:rsidRDefault="00555D62" w:rsidP="00D767CE">
            <w:r w:rsidRPr="00EF63C0">
              <w:rPr>
                <w:rFonts w:hint="eastAsia"/>
              </w:rPr>
              <w:t>H</w:t>
            </w:r>
            <w:r w:rsidRPr="00EF63C0">
              <w:t>R (95% CI)</w:t>
            </w:r>
          </w:p>
        </w:tc>
        <w:tc>
          <w:tcPr>
            <w:tcW w:w="851" w:type="dxa"/>
          </w:tcPr>
          <w:p w14:paraId="5C3A3399" w14:textId="77777777" w:rsidR="00555D62" w:rsidRPr="00EF63C0" w:rsidRDefault="00555D62" w:rsidP="00D767CE">
            <w:r w:rsidRPr="00EF63C0">
              <w:rPr>
                <w:rFonts w:hint="eastAsia"/>
              </w:rPr>
              <w:t>P</w:t>
            </w:r>
            <w:r w:rsidRPr="00EF63C0">
              <w:t xml:space="preserve"> value</w:t>
            </w:r>
          </w:p>
        </w:tc>
      </w:tr>
      <w:tr w:rsidR="00555D62" w:rsidRPr="00EF63C0" w14:paraId="627813CE" w14:textId="77777777" w:rsidTr="00D767CE">
        <w:tc>
          <w:tcPr>
            <w:tcW w:w="1980" w:type="dxa"/>
          </w:tcPr>
          <w:p w14:paraId="36D3E1D4" w14:textId="77777777" w:rsidR="00555D62" w:rsidRPr="00EF63C0" w:rsidRDefault="00555D62" w:rsidP="00D767CE">
            <w:r w:rsidRPr="00EF63C0">
              <w:t>Age</w:t>
            </w:r>
          </w:p>
        </w:tc>
        <w:tc>
          <w:tcPr>
            <w:tcW w:w="2268" w:type="dxa"/>
          </w:tcPr>
          <w:p w14:paraId="798B47D8" w14:textId="77777777" w:rsidR="00555D62" w:rsidRPr="00EF63C0" w:rsidRDefault="00555D62" w:rsidP="00D767CE"/>
        </w:tc>
        <w:tc>
          <w:tcPr>
            <w:tcW w:w="851" w:type="dxa"/>
          </w:tcPr>
          <w:p w14:paraId="6F5034C2" w14:textId="77777777" w:rsidR="00555D62" w:rsidRPr="00EF63C0" w:rsidRDefault="00555D62" w:rsidP="00D767CE"/>
        </w:tc>
        <w:tc>
          <w:tcPr>
            <w:tcW w:w="2268" w:type="dxa"/>
          </w:tcPr>
          <w:p w14:paraId="7304EA17" w14:textId="77777777" w:rsidR="00555D62" w:rsidRPr="00EF63C0" w:rsidRDefault="00555D62" w:rsidP="00D767CE"/>
        </w:tc>
        <w:tc>
          <w:tcPr>
            <w:tcW w:w="851" w:type="dxa"/>
          </w:tcPr>
          <w:p w14:paraId="1E9558B0" w14:textId="77777777" w:rsidR="00555D62" w:rsidRPr="00EF63C0" w:rsidRDefault="00555D62" w:rsidP="00D767CE"/>
        </w:tc>
      </w:tr>
      <w:tr w:rsidR="00555D62" w:rsidRPr="00EF63C0" w14:paraId="11F856E6" w14:textId="77777777" w:rsidTr="00D767CE">
        <w:tc>
          <w:tcPr>
            <w:tcW w:w="1980" w:type="dxa"/>
          </w:tcPr>
          <w:p w14:paraId="339CA4B2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&lt;=60y</w:t>
            </w:r>
          </w:p>
        </w:tc>
        <w:tc>
          <w:tcPr>
            <w:tcW w:w="2268" w:type="dxa"/>
          </w:tcPr>
          <w:p w14:paraId="1B6718DB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5D315B61" w14:textId="77777777" w:rsidR="00555D62" w:rsidRPr="00EF63C0" w:rsidRDefault="00555D62" w:rsidP="00D767CE"/>
        </w:tc>
        <w:tc>
          <w:tcPr>
            <w:tcW w:w="2268" w:type="dxa"/>
          </w:tcPr>
          <w:p w14:paraId="498B7F90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07A9A3AA" w14:textId="77777777" w:rsidR="00555D62" w:rsidRPr="00EF63C0" w:rsidRDefault="00555D62" w:rsidP="00D767CE"/>
        </w:tc>
      </w:tr>
      <w:tr w:rsidR="00555D62" w:rsidRPr="00EF63C0" w14:paraId="109046D1" w14:textId="77777777" w:rsidTr="00D767CE">
        <w:tc>
          <w:tcPr>
            <w:tcW w:w="1980" w:type="dxa"/>
          </w:tcPr>
          <w:p w14:paraId="7F2A7A7C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&gt;61y</w:t>
            </w:r>
          </w:p>
        </w:tc>
        <w:tc>
          <w:tcPr>
            <w:tcW w:w="2268" w:type="dxa"/>
          </w:tcPr>
          <w:p w14:paraId="1BA9EB73" w14:textId="77777777" w:rsidR="00555D62" w:rsidRPr="00EF63C0" w:rsidRDefault="00555D62" w:rsidP="00D767CE">
            <w:r w:rsidRPr="00EF63C0">
              <w:rPr>
                <w:rFonts w:hint="eastAsia"/>
              </w:rPr>
              <w:t>3</w:t>
            </w:r>
            <w:r w:rsidRPr="00EF63C0">
              <w:t xml:space="preserve">.71 </w:t>
            </w:r>
            <w:r w:rsidRPr="00EF63C0">
              <w:rPr>
                <w:rFonts w:hint="eastAsia"/>
              </w:rPr>
              <w:t>(3</w:t>
            </w:r>
            <w:r w:rsidRPr="00EF63C0">
              <w:t>.00-4.59</w:t>
            </w:r>
            <w:r w:rsidRPr="00EF63C0">
              <w:rPr>
                <w:rFonts w:hint="eastAsia"/>
              </w:rPr>
              <w:t>)</w:t>
            </w:r>
          </w:p>
        </w:tc>
        <w:tc>
          <w:tcPr>
            <w:tcW w:w="851" w:type="dxa"/>
          </w:tcPr>
          <w:p w14:paraId="60BA4CC1" w14:textId="77777777" w:rsidR="00555D62" w:rsidRPr="00EF63C0" w:rsidRDefault="00555D62" w:rsidP="00D767CE">
            <w:r w:rsidRPr="00EF63C0">
              <w:rPr>
                <w:rFonts w:hint="eastAsia"/>
              </w:rPr>
              <w:t>&lt;</w:t>
            </w:r>
            <w:r w:rsidRPr="00EF63C0">
              <w:t>0.001</w:t>
            </w:r>
          </w:p>
        </w:tc>
        <w:tc>
          <w:tcPr>
            <w:tcW w:w="2268" w:type="dxa"/>
          </w:tcPr>
          <w:p w14:paraId="661F67DF" w14:textId="77777777" w:rsidR="00555D62" w:rsidRPr="00EF63C0" w:rsidRDefault="00555D62" w:rsidP="00D767CE">
            <w:r w:rsidRPr="00EF63C0">
              <w:rPr>
                <w:rFonts w:hint="eastAsia"/>
              </w:rPr>
              <w:t>3</w:t>
            </w:r>
            <w:r w:rsidRPr="00EF63C0">
              <w:t>.73 (3.02-4.63)</w:t>
            </w:r>
          </w:p>
        </w:tc>
        <w:tc>
          <w:tcPr>
            <w:tcW w:w="851" w:type="dxa"/>
          </w:tcPr>
          <w:p w14:paraId="5DE0B518" w14:textId="77777777" w:rsidR="00555D62" w:rsidRPr="00EF63C0" w:rsidRDefault="00555D62" w:rsidP="00D767CE">
            <w:r w:rsidRPr="00EF63C0">
              <w:rPr>
                <w:rFonts w:hint="eastAsia"/>
              </w:rPr>
              <w:t>&lt;</w:t>
            </w:r>
            <w:r w:rsidRPr="00EF63C0">
              <w:t>0.001</w:t>
            </w:r>
          </w:p>
        </w:tc>
      </w:tr>
      <w:tr w:rsidR="00555D62" w:rsidRPr="00EF63C0" w14:paraId="40EC28FB" w14:textId="77777777" w:rsidTr="00D767CE">
        <w:tc>
          <w:tcPr>
            <w:tcW w:w="1980" w:type="dxa"/>
          </w:tcPr>
          <w:p w14:paraId="09F98563" w14:textId="77777777" w:rsidR="00555D62" w:rsidRPr="00EF63C0" w:rsidRDefault="00555D62" w:rsidP="00D767CE">
            <w:r w:rsidRPr="00EF63C0">
              <w:rPr>
                <w:rFonts w:hint="eastAsia"/>
              </w:rPr>
              <w:t>S</w:t>
            </w:r>
            <w:r w:rsidRPr="00EF63C0">
              <w:t>ex</w:t>
            </w:r>
          </w:p>
        </w:tc>
        <w:tc>
          <w:tcPr>
            <w:tcW w:w="2268" w:type="dxa"/>
          </w:tcPr>
          <w:p w14:paraId="447EE90D" w14:textId="77777777" w:rsidR="00555D62" w:rsidRPr="00EF63C0" w:rsidRDefault="00555D62" w:rsidP="00D767CE"/>
        </w:tc>
        <w:tc>
          <w:tcPr>
            <w:tcW w:w="851" w:type="dxa"/>
          </w:tcPr>
          <w:p w14:paraId="53BF7981" w14:textId="77777777" w:rsidR="00555D62" w:rsidRPr="00EF63C0" w:rsidRDefault="00555D62" w:rsidP="00D767CE"/>
        </w:tc>
        <w:tc>
          <w:tcPr>
            <w:tcW w:w="2268" w:type="dxa"/>
          </w:tcPr>
          <w:p w14:paraId="73A52546" w14:textId="77777777" w:rsidR="00555D62" w:rsidRPr="00EF63C0" w:rsidRDefault="00555D62" w:rsidP="00D767CE"/>
        </w:tc>
        <w:tc>
          <w:tcPr>
            <w:tcW w:w="851" w:type="dxa"/>
          </w:tcPr>
          <w:p w14:paraId="2193DF59" w14:textId="77777777" w:rsidR="00555D62" w:rsidRPr="00EF63C0" w:rsidRDefault="00555D62" w:rsidP="00D767CE"/>
        </w:tc>
      </w:tr>
      <w:tr w:rsidR="00555D62" w:rsidRPr="00EF63C0" w14:paraId="2F4DB28A" w14:textId="77777777" w:rsidTr="00D767CE">
        <w:tc>
          <w:tcPr>
            <w:tcW w:w="1980" w:type="dxa"/>
          </w:tcPr>
          <w:p w14:paraId="3EED023F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Male</w:t>
            </w:r>
          </w:p>
        </w:tc>
        <w:tc>
          <w:tcPr>
            <w:tcW w:w="2268" w:type="dxa"/>
          </w:tcPr>
          <w:p w14:paraId="257BF54B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1F7DFFE3" w14:textId="77777777" w:rsidR="00555D62" w:rsidRPr="00EF63C0" w:rsidRDefault="00555D62" w:rsidP="00D767CE"/>
        </w:tc>
        <w:tc>
          <w:tcPr>
            <w:tcW w:w="2268" w:type="dxa"/>
          </w:tcPr>
          <w:p w14:paraId="3FCE5F70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6B301976" w14:textId="77777777" w:rsidR="00555D62" w:rsidRPr="00EF63C0" w:rsidRDefault="00555D62" w:rsidP="00D767CE"/>
        </w:tc>
      </w:tr>
      <w:tr w:rsidR="00555D62" w:rsidRPr="00EF63C0" w14:paraId="76826CC4" w14:textId="77777777" w:rsidTr="00D767CE">
        <w:tc>
          <w:tcPr>
            <w:tcW w:w="1980" w:type="dxa"/>
          </w:tcPr>
          <w:p w14:paraId="52C7168C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Female</w:t>
            </w:r>
          </w:p>
        </w:tc>
        <w:tc>
          <w:tcPr>
            <w:tcW w:w="2268" w:type="dxa"/>
          </w:tcPr>
          <w:p w14:paraId="3AB8DE76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64 (0.53-0.78)</w:t>
            </w:r>
          </w:p>
        </w:tc>
        <w:tc>
          <w:tcPr>
            <w:tcW w:w="851" w:type="dxa"/>
          </w:tcPr>
          <w:p w14:paraId="613B3A65" w14:textId="77777777" w:rsidR="00555D62" w:rsidRPr="00EF63C0" w:rsidRDefault="00555D62" w:rsidP="00D767CE">
            <w:r w:rsidRPr="00EF63C0">
              <w:rPr>
                <w:rFonts w:hint="eastAsia"/>
              </w:rPr>
              <w:t>&lt;</w:t>
            </w:r>
            <w:r w:rsidRPr="00EF63C0">
              <w:t>0.001</w:t>
            </w:r>
          </w:p>
        </w:tc>
        <w:tc>
          <w:tcPr>
            <w:tcW w:w="2268" w:type="dxa"/>
          </w:tcPr>
          <w:p w14:paraId="383C1340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62 (0.51-0.76)</w:t>
            </w:r>
          </w:p>
        </w:tc>
        <w:tc>
          <w:tcPr>
            <w:tcW w:w="851" w:type="dxa"/>
          </w:tcPr>
          <w:p w14:paraId="73BB60ED" w14:textId="77777777" w:rsidR="00555D62" w:rsidRPr="00EF63C0" w:rsidRDefault="00555D62" w:rsidP="00D767CE">
            <w:r w:rsidRPr="00EF63C0">
              <w:rPr>
                <w:rFonts w:hint="eastAsia"/>
              </w:rPr>
              <w:t>&lt;</w:t>
            </w:r>
            <w:r w:rsidRPr="00EF63C0">
              <w:t>0.001</w:t>
            </w:r>
          </w:p>
        </w:tc>
      </w:tr>
      <w:tr w:rsidR="00555D62" w:rsidRPr="00EF63C0" w14:paraId="02D80C98" w14:textId="77777777" w:rsidTr="00D767CE">
        <w:tc>
          <w:tcPr>
            <w:tcW w:w="1980" w:type="dxa"/>
          </w:tcPr>
          <w:p w14:paraId="04938109" w14:textId="77777777" w:rsidR="00555D62" w:rsidRPr="00EF63C0" w:rsidRDefault="00555D62" w:rsidP="00D767CE">
            <w:r w:rsidRPr="00EF63C0">
              <w:t>Year of diagnosis</w:t>
            </w:r>
          </w:p>
        </w:tc>
        <w:tc>
          <w:tcPr>
            <w:tcW w:w="2268" w:type="dxa"/>
          </w:tcPr>
          <w:p w14:paraId="29C9E40D" w14:textId="77777777" w:rsidR="00555D62" w:rsidRPr="00EF63C0" w:rsidRDefault="00555D62" w:rsidP="00D767CE"/>
        </w:tc>
        <w:tc>
          <w:tcPr>
            <w:tcW w:w="851" w:type="dxa"/>
          </w:tcPr>
          <w:p w14:paraId="413E9FE3" w14:textId="77777777" w:rsidR="00555D62" w:rsidRPr="00EF63C0" w:rsidRDefault="00555D62" w:rsidP="00D767CE"/>
        </w:tc>
        <w:tc>
          <w:tcPr>
            <w:tcW w:w="2268" w:type="dxa"/>
          </w:tcPr>
          <w:p w14:paraId="1A88A727" w14:textId="77777777" w:rsidR="00555D62" w:rsidRPr="00EF63C0" w:rsidRDefault="00555D62" w:rsidP="00D767CE"/>
        </w:tc>
        <w:tc>
          <w:tcPr>
            <w:tcW w:w="851" w:type="dxa"/>
          </w:tcPr>
          <w:p w14:paraId="078134ED" w14:textId="77777777" w:rsidR="00555D62" w:rsidRPr="00EF63C0" w:rsidRDefault="00555D62" w:rsidP="00D767CE"/>
        </w:tc>
      </w:tr>
      <w:tr w:rsidR="00555D62" w:rsidRPr="00EF63C0" w14:paraId="4D0238F5" w14:textId="77777777" w:rsidTr="00D767CE">
        <w:tc>
          <w:tcPr>
            <w:tcW w:w="1980" w:type="dxa"/>
          </w:tcPr>
          <w:p w14:paraId="3567C1F1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2000-2009</w:t>
            </w:r>
          </w:p>
        </w:tc>
        <w:tc>
          <w:tcPr>
            <w:tcW w:w="2268" w:type="dxa"/>
          </w:tcPr>
          <w:p w14:paraId="68880029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447B0BEC" w14:textId="77777777" w:rsidR="00555D62" w:rsidRPr="00EF63C0" w:rsidRDefault="00555D62" w:rsidP="00D767CE"/>
        </w:tc>
        <w:tc>
          <w:tcPr>
            <w:tcW w:w="2268" w:type="dxa"/>
          </w:tcPr>
          <w:p w14:paraId="3F852D35" w14:textId="77777777" w:rsidR="00555D62" w:rsidRPr="00EF63C0" w:rsidRDefault="00555D62" w:rsidP="00D767CE"/>
        </w:tc>
        <w:tc>
          <w:tcPr>
            <w:tcW w:w="851" w:type="dxa"/>
          </w:tcPr>
          <w:p w14:paraId="7324273D" w14:textId="77777777" w:rsidR="00555D62" w:rsidRPr="00EF63C0" w:rsidRDefault="00555D62" w:rsidP="00D767CE"/>
        </w:tc>
      </w:tr>
      <w:tr w:rsidR="00555D62" w:rsidRPr="00EF63C0" w14:paraId="279CEA26" w14:textId="77777777" w:rsidTr="00D767CE">
        <w:tc>
          <w:tcPr>
            <w:tcW w:w="1980" w:type="dxa"/>
          </w:tcPr>
          <w:p w14:paraId="694FFB20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2010-2018</w:t>
            </w:r>
          </w:p>
        </w:tc>
        <w:tc>
          <w:tcPr>
            <w:tcW w:w="2268" w:type="dxa"/>
          </w:tcPr>
          <w:p w14:paraId="3C61D896" w14:textId="77777777" w:rsidR="00555D62" w:rsidRPr="00EF63C0" w:rsidRDefault="00555D62" w:rsidP="00D767CE">
            <w:r w:rsidRPr="00EF63C0">
              <w:t>0.89 (0.70-1.12)</w:t>
            </w:r>
          </w:p>
        </w:tc>
        <w:tc>
          <w:tcPr>
            <w:tcW w:w="851" w:type="dxa"/>
          </w:tcPr>
          <w:p w14:paraId="10BEC3CB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321</w:t>
            </w:r>
          </w:p>
        </w:tc>
        <w:tc>
          <w:tcPr>
            <w:tcW w:w="2268" w:type="dxa"/>
          </w:tcPr>
          <w:p w14:paraId="0169F94C" w14:textId="77777777" w:rsidR="00555D62" w:rsidRPr="00EF63C0" w:rsidRDefault="00555D62" w:rsidP="00D767CE"/>
        </w:tc>
        <w:tc>
          <w:tcPr>
            <w:tcW w:w="851" w:type="dxa"/>
          </w:tcPr>
          <w:p w14:paraId="598D9513" w14:textId="77777777" w:rsidR="00555D62" w:rsidRPr="00EF63C0" w:rsidRDefault="00555D62" w:rsidP="00D767CE"/>
        </w:tc>
      </w:tr>
      <w:tr w:rsidR="00555D62" w:rsidRPr="00EF63C0" w14:paraId="663E80D1" w14:textId="77777777" w:rsidTr="00D767CE">
        <w:tc>
          <w:tcPr>
            <w:tcW w:w="1980" w:type="dxa"/>
          </w:tcPr>
          <w:p w14:paraId="49CF767E" w14:textId="77777777" w:rsidR="00555D62" w:rsidRPr="00EF63C0" w:rsidRDefault="00555D62" w:rsidP="00D767CE">
            <w:r w:rsidRPr="00EF63C0">
              <w:t>Race</w:t>
            </w:r>
          </w:p>
        </w:tc>
        <w:tc>
          <w:tcPr>
            <w:tcW w:w="2268" w:type="dxa"/>
          </w:tcPr>
          <w:p w14:paraId="37018C93" w14:textId="77777777" w:rsidR="00555D62" w:rsidRPr="00EF63C0" w:rsidRDefault="00555D62" w:rsidP="00D767CE"/>
        </w:tc>
        <w:tc>
          <w:tcPr>
            <w:tcW w:w="851" w:type="dxa"/>
          </w:tcPr>
          <w:p w14:paraId="517AC435" w14:textId="77777777" w:rsidR="00555D62" w:rsidRPr="00EF63C0" w:rsidRDefault="00555D62" w:rsidP="00D767CE"/>
        </w:tc>
        <w:tc>
          <w:tcPr>
            <w:tcW w:w="2268" w:type="dxa"/>
          </w:tcPr>
          <w:p w14:paraId="6DC6192A" w14:textId="77777777" w:rsidR="00555D62" w:rsidRPr="00EF63C0" w:rsidRDefault="00555D62" w:rsidP="00D767CE"/>
        </w:tc>
        <w:tc>
          <w:tcPr>
            <w:tcW w:w="851" w:type="dxa"/>
          </w:tcPr>
          <w:p w14:paraId="63C06062" w14:textId="77777777" w:rsidR="00555D62" w:rsidRPr="00EF63C0" w:rsidRDefault="00555D62" w:rsidP="00D767CE"/>
        </w:tc>
      </w:tr>
      <w:tr w:rsidR="00555D62" w:rsidRPr="00EF63C0" w14:paraId="32965479" w14:textId="77777777" w:rsidTr="00D767CE">
        <w:tc>
          <w:tcPr>
            <w:tcW w:w="1980" w:type="dxa"/>
          </w:tcPr>
          <w:p w14:paraId="06E0BD60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White</w:t>
            </w:r>
          </w:p>
        </w:tc>
        <w:tc>
          <w:tcPr>
            <w:tcW w:w="2268" w:type="dxa"/>
          </w:tcPr>
          <w:p w14:paraId="76CDD17B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50EA5212" w14:textId="77777777" w:rsidR="00555D62" w:rsidRPr="00EF63C0" w:rsidRDefault="00555D62" w:rsidP="00D767CE"/>
        </w:tc>
        <w:tc>
          <w:tcPr>
            <w:tcW w:w="2268" w:type="dxa"/>
          </w:tcPr>
          <w:p w14:paraId="485B5614" w14:textId="77777777" w:rsidR="00555D62" w:rsidRPr="00EF63C0" w:rsidRDefault="00555D62" w:rsidP="00D767CE"/>
        </w:tc>
        <w:tc>
          <w:tcPr>
            <w:tcW w:w="851" w:type="dxa"/>
          </w:tcPr>
          <w:p w14:paraId="7302196D" w14:textId="77777777" w:rsidR="00555D62" w:rsidRPr="00EF63C0" w:rsidRDefault="00555D62" w:rsidP="00D767CE"/>
        </w:tc>
      </w:tr>
      <w:tr w:rsidR="00555D62" w:rsidRPr="00EF63C0" w14:paraId="1C500509" w14:textId="77777777" w:rsidTr="00D767CE">
        <w:tc>
          <w:tcPr>
            <w:tcW w:w="1980" w:type="dxa"/>
          </w:tcPr>
          <w:p w14:paraId="4C3372C2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Black</w:t>
            </w:r>
          </w:p>
        </w:tc>
        <w:tc>
          <w:tcPr>
            <w:tcW w:w="2268" w:type="dxa"/>
          </w:tcPr>
          <w:p w14:paraId="6CC65D48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84 (0.59-1.19)</w:t>
            </w:r>
          </w:p>
        </w:tc>
        <w:tc>
          <w:tcPr>
            <w:tcW w:w="851" w:type="dxa"/>
          </w:tcPr>
          <w:p w14:paraId="10F58713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325</w:t>
            </w:r>
          </w:p>
        </w:tc>
        <w:tc>
          <w:tcPr>
            <w:tcW w:w="2268" w:type="dxa"/>
          </w:tcPr>
          <w:p w14:paraId="364B9761" w14:textId="77777777" w:rsidR="00555D62" w:rsidRPr="00EF63C0" w:rsidRDefault="00555D62" w:rsidP="00D767CE"/>
        </w:tc>
        <w:tc>
          <w:tcPr>
            <w:tcW w:w="851" w:type="dxa"/>
          </w:tcPr>
          <w:p w14:paraId="0CFB35EA" w14:textId="77777777" w:rsidR="00555D62" w:rsidRPr="00EF63C0" w:rsidRDefault="00555D62" w:rsidP="00D767CE"/>
        </w:tc>
      </w:tr>
      <w:tr w:rsidR="00555D62" w:rsidRPr="00EF63C0" w14:paraId="3B07D06E" w14:textId="77777777" w:rsidTr="00D767CE">
        <w:tc>
          <w:tcPr>
            <w:tcW w:w="1980" w:type="dxa"/>
          </w:tcPr>
          <w:p w14:paraId="44DDF87F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Other</w:t>
            </w:r>
          </w:p>
        </w:tc>
        <w:tc>
          <w:tcPr>
            <w:tcW w:w="2268" w:type="dxa"/>
          </w:tcPr>
          <w:p w14:paraId="1292EBE4" w14:textId="77777777" w:rsidR="00555D62" w:rsidRPr="00EF63C0" w:rsidRDefault="00555D62" w:rsidP="00D767CE">
            <w:r w:rsidRPr="00EF63C0">
              <w:rPr>
                <w:rFonts w:hint="eastAsia"/>
              </w:rPr>
              <w:t>1</w:t>
            </w:r>
            <w:r w:rsidRPr="00EF63C0">
              <w:t>.02 (0.75-1.39)</w:t>
            </w:r>
          </w:p>
        </w:tc>
        <w:tc>
          <w:tcPr>
            <w:tcW w:w="851" w:type="dxa"/>
          </w:tcPr>
          <w:p w14:paraId="297055CF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902</w:t>
            </w:r>
          </w:p>
        </w:tc>
        <w:tc>
          <w:tcPr>
            <w:tcW w:w="2268" w:type="dxa"/>
          </w:tcPr>
          <w:p w14:paraId="5598A0B8" w14:textId="77777777" w:rsidR="00555D62" w:rsidRPr="00EF63C0" w:rsidRDefault="00555D62" w:rsidP="00D767CE"/>
        </w:tc>
        <w:tc>
          <w:tcPr>
            <w:tcW w:w="851" w:type="dxa"/>
          </w:tcPr>
          <w:p w14:paraId="5B5A875D" w14:textId="77777777" w:rsidR="00555D62" w:rsidRPr="00EF63C0" w:rsidRDefault="00555D62" w:rsidP="00D767CE"/>
        </w:tc>
      </w:tr>
      <w:tr w:rsidR="00555D62" w:rsidRPr="00EF63C0" w14:paraId="56EEC338" w14:textId="77777777" w:rsidTr="00D767CE">
        <w:tc>
          <w:tcPr>
            <w:tcW w:w="1980" w:type="dxa"/>
          </w:tcPr>
          <w:p w14:paraId="35D3D70A" w14:textId="77777777" w:rsidR="00555D62" w:rsidRPr="00EF63C0" w:rsidRDefault="00555D62" w:rsidP="00D767CE">
            <w:r w:rsidRPr="00EF63C0">
              <w:rPr>
                <w:rFonts w:hint="eastAsia"/>
              </w:rPr>
              <w:t>P</w:t>
            </w:r>
            <w:r w:rsidRPr="00EF63C0">
              <w:t>rimary site</w:t>
            </w:r>
          </w:p>
        </w:tc>
        <w:tc>
          <w:tcPr>
            <w:tcW w:w="2268" w:type="dxa"/>
          </w:tcPr>
          <w:p w14:paraId="1AED74A0" w14:textId="77777777" w:rsidR="00555D62" w:rsidRPr="00EF63C0" w:rsidRDefault="00555D62" w:rsidP="00D767CE"/>
        </w:tc>
        <w:tc>
          <w:tcPr>
            <w:tcW w:w="851" w:type="dxa"/>
          </w:tcPr>
          <w:p w14:paraId="229FD75F" w14:textId="77777777" w:rsidR="00555D62" w:rsidRPr="00EF63C0" w:rsidRDefault="00555D62" w:rsidP="00D767CE"/>
        </w:tc>
        <w:tc>
          <w:tcPr>
            <w:tcW w:w="2268" w:type="dxa"/>
          </w:tcPr>
          <w:p w14:paraId="691628A8" w14:textId="77777777" w:rsidR="00555D62" w:rsidRPr="00EF63C0" w:rsidRDefault="00555D62" w:rsidP="00D767CE"/>
        </w:tc>
        <w:tc>
          <w:tcPr>
            <w:tcW w:w="851" w:type="dxa"/>
          </w:tcPr>
          <w:p w14:paraId="1222AA5F" w14:textId="77777777" w:rsidR="00555D62" w:rsidRPr="00EF63C0" w:rsidRDefault="00555D62" w:rsidP="00D767CE"/>
        </w:tc>
      </w:tr>
      <w:tr w:rsidR="00555D62" w:rsidRPr="00EF63C0" w14:paraId="42D59D7A" w14:textId="77777777" w:rsidTr="00D767CE">
        <w:tc>
          <w:tcPr>
            <w:tcW w:w="1980" w:type="dxa"/>
          </w:tcPr>
          <w:p w14:paraId="20C42AD7" w14:textId="77777777" w:rsidR="00555D62" w:rsidRPr="00EF63C0" w:rsidRDefault="00555D62" w:rsidP="00D767CE">
            <w:r w:rsidRPr="00EF63C0">
              <w:t xml:space="preserve"> Retroperitoneum</w:t>
            </w:r>
          </w:p>
        </w:tc>
        <w:tc>
          <w:tcPr>
            <w:tcW w:w="2268" w:type="dxa"/>
          </w:tcPr>
          <w:p w14:paraId="20AC3860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09FB6C2E" w14:textId="77777777" w:rsidR="00555D62" w:rsidRPr="00EF63C0" w:rsidRDefault="00555D62" w:rsidP="00D767CE"/>
        </w:tc>
        <w:tc>
          <w:tcPr>
            <w:tcW w:w="2268" w:type="dxa"/>
          </w:tcPr>
          <w:p w14:paraId="0D71E81F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65E2A4B5" w14:textId="77777777" w:rsidR="00555D62" w:rsidRPr="00EF63C0" w:rsidRDefault="00555D62" w:rsidP="00D767CE"/>
        </w:tc>
      </w:tr>
      <w:tr w:rsidR="00555D62" w:rsidRPr="00EF63C0" w14:paraId="52E07CD5" w14:textId="77777777" w:rsidTr="00D767CE">
        <w:tc>
          <w:tcPr>
            <w:tcW w:w="1980" w:type="dxa"/>
          </w:tcPr>
          <w:p w14:paraId="1807367A" w14:textId="77777777" w:rsidR="00555D62" w:rsidRPr="00EF63C0" w:rsidRDefault="00555D62" w:rsidP="00D767CE">
            <w:r w:rsidRPr="00EF63C0">
              <w:rPr>
                <w:rFonts w:hint="eastAsia"/>
              </w:rPr>
              <w:lastRenderedPageBreak/>
              <w:t xml:space="preserve"> </w:t>
            </w:r>
            <w:r w:rsidRPr="00EF63C0">
              <w:t>Head and neck</w:t>
            </w:r>
          </w:p>
        </w:tc>
        <w:tc>
          <w:tcPr>
            <w:tcW w:w="2268" w:type="dxa"/>
          </w:tcPr>
          <w:p w14:paraId="67C1A209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69 (0.41-1.18)</w:t>
            </w:r>
          </w:p>
        </w:tc>
        <w:tc>
          <w:tcPr>
            <w:tcW w:w="851" w:type="dxa"/>
          </w:tcPr>
          <w:p w14:paraId="0A722A8F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175</w:t>
            </w:r>
          </w:p>
        </w:tc>
        <w:tc>
          <w:tcPr>
            <w:tcW w:w="2268" w:type="dxa"/>
          </w:tcPr>
          <w:p w14:paraId="58D76A04" w14:textId="77777777" w:rsidR="00555D62" w:rsidRPr="00EF63C0" w:rsidRDefault="00555D62" w:rsidP="00D767CE">
            <w:r w:rsidRPr="00EF63C0">
              <w:t>0.73 (0.43-1.25)</w:t>
            </w:r>
          </w:p>
        </w:tc>
        <w:tc>
          <w:tcPr>
            <w:tcW w:w="851" w:type="dxa"/>
          </w:tcPr>
          <w:p w14:paraId="5B0B12E3" w14:textId="77777777" w:rsidR="00555D62" w:rsidRPr="00EF63C0" w:rsidRDefault="00555D62" w:rsidP="00D767CE">
            <w:r w:rsidRPr="00EF63C0">
              <w:t>0.258</w:t>
            </w:r>
          </w:p>
        </w:tc>
      </w:tr>
      <w:tr w:rsidR="00555D62" w:rsidRPr="00EF63C0" w14:paraId="09C7F5D7" w14:textId="77777777" w:rsidTr="00D767CE">
        <w:tc>
          <w:tcPr>
            <w:tcW w:w="1980" w:type="dxa"/>
          </w:tcPr>
          <w:p w14:paraId="0921E693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Trunk and extremities</w:t>
            </w:r>
          </w:p>
        </w:tc>
        <w:tc>
          <w:tcPr>
            <w:tcW w:w="2268" w:type="dxa"/>
          </w:tcPr>
          <w:p w14:paraId="74975E28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42 (0.33-0.54)</w:t>
            </w:r>
          </w:p>
        </w:tc>
        <w:tc>
          <w:tcPr>
            <w:tcW w:w="851" w:type="dxa"/>
          </w:tcPr>
          <w:p w14:paraId="6E040CAE" w14:textId="77777777" w:rsidR="00555D62" w:rsidRPr="00EF63C0" w:rsidRDefault="00555D62" w:rsidP="00D767CE">
            <w:r w:rsidRPr="00EF63C0">
              <w:rPr>
                <w:rFonts w:hint="eastAsia"/>
              </w:rPr>
              <w:t>&lt;</w:t>
            </w:r>
            <w:r w:rsidRPr="00EF63C0">
              <w:t>0.001</w:t>
            </w:r>
          </w:p>
        </w:tc>
        <w:tc>
          <w:tcPr>
            <w:tcW w:w="2268" w:type="dxa"/>
          </w:tcPr>
          <w:p w14:paraId="2C675BA2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44 (0.34-0.56)</w:t>
            </w:r>
          </w:p>
        </w:tc>
        <w:tc>
          <w:tcPr>
            <w:tcW w:w="851" w:type="dxa"/>
          </w:tcPr>
          <w:p w14:paraId="14332966" w14:textId="77777777" w:rsidR="00555D62" w:rsidRPr="00EF63C0" w:rsidRDefault="00555D62" w:rsidP="00D767CE">
            <w:r w:rsidRPr="00EF63C0">
              <w:rPr>
                <w:rFonts w:hint="eastAsia"/>
              </w:rPr>
              <w:t>&lt;</w:t>
            </w:r>
            <w:r w:rsidRPr="00EF63C0">
              <w:t>0.001</w:t>
            </w:r>
          </w:p>
        </w:tc>
      </w:tr>
      <w:tr w:rsidR="00555D62" w:rsidRPr="00EF63C0" w14:paraId="5E3BB820" w14:textId="77777777" w:rsidTr="00D767CE">
        <w:tc>
          <w:tcPr>
            <w:tcW w:w="1980" w:type="dxa"/>
          </w:tcPr>
          <w:p w14:paraId="572EED08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Visceral organs</w:t>
            </w:r>
          </w:p>
        </w:tc>
        <w:tc>
          <w:tcPr>
            <w:tcW w:w="2268" w:type="dxa"/>
          </w:tcPr>
          <w:p w14:paraId="3E482106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75 (0.58-0.96)</w:t>
            </w:r>
          </w:p>
        </w:tc>
        <w:tc>
          <w:tcPr>
            <w:tcW w:w="851" w:type="dxa"/>
          </w:tcPr>
          <w:p w14:paraId="7027CA34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025</w:t>
            </w:r>
          </w:p>
        </w:tc>
        <w:tc>
          <w:tcPr>
            <w:tcW w:w="2268" w:type="dxa"/>
          </w:tcPr>
          <w:p w14:paraId="418523BA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69 (0.53-0.89)</w:t>
            </w:r>
          </w:p>
        </w:tc>
        <w:tc>
          <w:tcPr>
            <w:tcW w:w="851" w:type="dxa"/>
          </w:tcPr>
          <w:p w14:paraId="2BB873B5" w14:textId="77777777" w:rsidR="00555D62" w:rsidRPr="00EF63C0" w:rsidRDefault="00555D62" w:rsidP="00D767CE">
            <w:r w:rsidRPr="00EF63C0">
              <w:t>0.004</w:t>
            </w:r>
          </w:p>
        </w:tc>
      </w:tr>
      <w:tr w:rsidR="00555D62" w:rsidRPr="00EF63C0" w14:paraId="3539EF87" w14:textId="77777777" w:rsidTr="00D767CE">
        <w:tc>
          <w:tcPr>
            <w:tcW w:w="1980" w:type="dxa"/>
          </w:tcPr>
          <w:p w14:paraId="34138781" w14:textId="77777777" w:rsidR="00555D62" w:rsidRPr="00EF63C0" w:rsidRDefault="00555D62" w:rsidP="00D767CE">
            <w:r w:rsidRPr="00EF63C0">
              <w:t>Tumor size</w:t>
            </w:r>
          </w:p>
        </w:tc>
        <w:tc>
          <w:tcPr>
            <w:tcW w:w="2268" w:type="dxa"/>
          </w:tcPr>
          <w:p w14:paraId="6C423E92" w14:textId="77777777" w:rsidR="00555D62" w:rsidRPr="00EF63C0" w:rsidRDefault="00555D62" w:rsidP="00D767CE"/>
        </w:tc>
        <w:tc>
          <w:tcPr>
            <w:tcW w:w="851" w:type="dxa"/>
          </w:tcPr>
          <w:p w14:paraId="446757A8" w14:textId="77777777" w:rsidR="00555D62" w:rsidRPr="00EF63C0" w:rsidRDefault="00555D62" w:rsidP="00D767CE"/>
        </w:tc>
        <w:tc>
          <w:tcPr>
            <w:tcW w:w="2268" w:type="dxa"/>
          </w:tcPr>
          <w:p w14:paraId="4B9AA22B" w14:textId="77777777" w:rsidR="00555D62" w:rsidRPr="00EF63C0" w:rsidRDefault="00555D62" w:rsidP="00D767CE"/>
        </w:tc>
        <w:tc>
          <w:tcPr>
            <w:tcW w:w="851" w:type="dxa"/>
          </w:tcPr>
          <w:p w14:paraId="064C392C" w14:textId="77777777" w:rsidR="00555D62" w:rsidRPr="00EF63C0" w:rsidRDefault="00555D62" w:rsidP="00D767CE"/>
        </w:tc>
      </w:tr>
      <w:tr w:rsidR="00555D62" w:rsidRPr="00EF63C0" w14:paraId="1BD950DD" w14:textId="77777777" w:rsidTr="00D767CE">
        <w:tc>
          <w:tcPr>
            <w:tcW w:w="1980" w:type="dxa"/>
          </w:tcPr>
          <w:p w14:paraId="0AA6DDC5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&lt;5 cm</w:t>
            </w:r>
          </w:p>
        </w:tc>
        <w:tc>
          <w:tcPr>
            <w:tcW w:w="2268" w:type="dxa"/>
          </w:tcPr>
          <w:p w14:paraId="3E968C3C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308EA015" w14:textId="77777777" w:rsidR="00555D62" w:rsidRPr="00EF63C0" w:rsidRDefault="00555D62" w:rsidP="00D767CE"/>
        </w:tc>
        <w:tc>
          <w:tcPr>
            <w:tcW w:w="2268" w:type="dxa"/>
          </w:tcPr>
          <w:p w14:paraId="6AA007A3" w14:textId="77777777" w:rsidR="00555D62" w:rsidRPr="00EF63C0" w:rsidRDefault="00555D62" w:rsidP="00D767CE"/>
        </w:tc>
        <w:tc>
          <w:tcPr>
            <w:tcW w:w="851" w:type="dxa"/>
          </w:tcPr>
          <w:p w14:paraId="1851F965" w14:textId="77777777" w:rsidR="00555D62" w:rsidRPr="00EF63C0" w:rsidRDefault="00555D62" w:rsidP="00D767CE"/>
        </w:tc>
      </w:tr>
      <w:tr w:rsidR="00555D62" w:rsidRPr="00EF63C0" w14:paraId="4FEAAB63" w14:textId="77777777" w:rsidTr="00D767CE">
        <w:tc>
          <w:tcPr>
            <w:tcW w:w="1980" w:type="dxa"/>
          </w:tcPr>
          <w:p w14:paraId="7AFFF876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5-10 cm</w:t>
            </w:r>
          </w:p>
        </w:tc>
        <w:tc>
          <w:tcPr>
            <w:tcW w:w="2268" w:type="dxa"/>
          </w:tcPr>
          <w:p w14:paraId="48EBC053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94 (0.70-1.27)</w:t>
            </w:r>
          </w:p>
        </w:tc>
        <w:tc>
          <w:tcPr>
            <w:tcW w:w="851" w:type="dxa"/>
          </w:tcPr>
          <w:p w14:paraId="173E1AEE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696</w:t>
            </w:r>
          </w:p>
        </w:tc>
        <w:tc>
          <w:tcPr>
            <w:tcW w:w="2268" w:type="dxa"/>
          </w:tcPr>
          <w:p w14:paraId="449BC9B8" w14:textId="77777777" w:rsidR="00555D62" w:rsidRPr="00EF63C0" w:rsidRDefault="00555D62" w:rsidP="00D767CE"/>
        </w:tc>
        <w:tc>
          <w:tcPr>
            <w:tcW w:w="851" w:type="dxa"/>
          </w:tcPr>
          <w:p w14:paraId="27966698" w14:textId="77777777" w:rsidR="00555D62" w:rsidRPr="00EF63C0" w:rsidRDefault="00555D62" w:rsidP="00D767CE"/>
        </w:tc>
      </w:tr>
      <w:tr w:rsidR="00555D62" w:rsidRPr="00EF63C0" w14:paraId="7FCC8923" w14:textId="77777777" w:rsidTr="00D767CE">
        <w:tc>
          <w:tcPr>
            <w:tcW w:w="1980" w:type="dxa"/>
          </w:tcPr>
          <w:p w14:paraId="78BDCA74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&gt;=10 cm</w:t>
            </w:r>
          </w:p>
        </w:tc>
        <w:tc>
          <w:tcPr>
            <w:tcW w:w="2268" w:type="dxa"/>
          </w:tcPr>
          <w:p w14:paraId="240CCE03" w14:textId="77777777" w:rsidR="00555D62" w:rsidRPr="00EF63C0" w:rsidRDefault="00555D62" w:rsidP="00D767CE">
            <w:r w:rsidRPr="00EF63C0">
              <w:rPr>
                <w:rFonts w:hint="eastAsia"/>
              </w:rPr>
              <w:t>1</w:t>
            </w:r>
            <w:r w:rsidRPr="00EF63C0">
              <w:t>.13 (0.85-1.51)</w:t>
            </w:r>
          </w:p>
        </w:tc>
        <w:tc>
          <w:tcPr>
            <w:tcW w:w="851" w:type="dxa"/>
          </w:tcPr>
          <w:p w14:paraId="1A4804F6" w14:textId="77777777" w:rsidR="00555D62" w:rsidRPr="00EF63C0" w:rsidRDefault="00555D62" w:rsidP="00D767CE">
            <w:r w:rsidRPr="00EF63C0">
              <w:t>0.388</w:t>
            </w:r>
          </w:p>
        </w:tc>
        <w:tc>
          <w:tcPr>
            <w:tcW w:w="2268" w:type="dxa"/>
          </w:tcPr>
          <w:p w14:paraId="57F309DD" w14:textId="77777777" w:rsidR="00555D62" w:rsidRPr="00EF63C0" w:rsidRDefault="00555D62" w:rsidP="00D767CE"/>
        </w:tc>
        <w:tc>
          <w:tcPr>
            <w:tcW w:w="851" w:type="dxa"/>
          </w:tcPr>
          <w:p w14:paraId="21CE3B7A" w14:textId="77777777" w:rsidR="00555D62" w:rsidRPr="00EF63C0" w:rsidRDefault="00555D62" w:rsidP="00D767CE"/>
        </w:tc>
      </w:tr>
      <w:tr w:rsidR="00555D62" w:rsidRPr="00EF63C0" w14:paraId="08000C18" w14:textId="77777777" w:rsidTr="00D767CE">
        <w:tc>
          <w:tcPr>
            <w:tcW w:w="1980" w:type="dxa"/>
          </w:tcPr>
          <w:p w14:paraId="64B61167" w14:textId="77777777" w:rsidR="00555D62" w:rsidRPr="00EF63C0" w:rsidRDefault="00555D62" w:rsidP="00D767CE">
            <w:r w:rsidRPr="00EF63C0">
              <w:rPr>
                <w:rFonts w:hint="eastAsia"/>
              </w:rPr>
              <w:t>C</w:t>
            </w:r>
            <w:r w:rsidRPr="00EF63C0">
              <w:t>hemotherapy</w:t>
            </w:r>
          </w:p>
        </w:tc>
        <w:tc>
          <w:tcPr>
            <w:tcW w:w="2268" w:type="dxa"/>
          </w:tcPr>
          <w:p w14:paraId="37C688D7" w14:textId="77777777" w:rsidR="00555D62" w:rsidRPr="00EF63C0" w:rsidRDefault="00555D62" w:rsidP="00D767CE"/>
        </w:tc>
        <w:tc>
          <w:tcPr>
            <w:tcW w:w="851" w:type="dxa"/>
          </w:tcPr>
          <w:p w14:paraId="567C7393" w14:textId="77777777" w:rsidR="00555D62" w:rsidRPr="00EF63C0" w:rsidRDefault="00555D62" w:rsidP="00D767CE"/>
        </w:tc>
        <w:tc>
          <w:tcPr>
            <w:tcW w:w="2268" w:type="dxa"/>
          </w:tcPr>
          <w:p w14:paraId="7F6AB593" w14:textId="77777777" w:rsidR="00555D62" w:rsidRPr="00EF63C0" w:rsidRDefault="00555D62" w:rsidP="00D767CE"/>
        </w:tc>
        <w:tc>
          <w:tcPr>
            <w:tcW w:w="851" w:type="dxa"/>
          </w:tcPr>
          <w:p w14:paraId="3BC4CD2D" w14:textId="77777777" w:rsidR="00555D62" w:rsidRPr="00EF63C0" w:rsidRDefault="00555D62" w:rsidP="00D767CE"/>
        </w:tc>
      </w:tr>
      <w:tr w:rsidR="00555D62" w:rsidRPr="00EF63C0" w14:paraId="7E38AB6D" w14:textId="77777777" w:rsidTr="00D767CE">
        <w:tc>
          <w:tcPr>
            <w:tcW w:w="1980" w:type="dxa"/>
          </w:tcPr>
          <w:p w14:paraId="04DCB8E8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No</w:t>
            </w:r>
          </w:p>
        </w:tc>
        <w:tc>
          <w:tcPr>
            <w:tcW w:w="2268" w:type="dxa"/>
          </w:tcPr>
          <w:p w14:paraId="22AE5B00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15E5C3C1" w14:textId="77777777" w:rsidR="00555D62" w:rsidRPr="00EF63C0" w:rsidRDefault="00555D62" w:rsidP="00D767CE"/>
        </w:tc>
        <w:tc>
          <w:tcPr>
            <w:tcW w:w="2268" w:type="dxa"/>
          </w:tcPr>
          <w:p w14:paraId="2A9371CC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758158CD" w14:textId="77777777" w:rsidR="00555D62" w:rsidRPr="00EF63C0" w:rsidRDefault="00555D62" w:rsidP="00D767CE"/>
        </w:tc>
      </w:tr>
      <w:tr w:rsidR="00555D62" w:rsidRPr="00EF63C0" w14:paraId="5C24689A" w14:textId="77777777" w:rsidTr="00D767CE">
        <w:tc>
          <w:tcPr>
            <w:tcW w:w="1980" w:type="dxa"/>
          </w:tcPr>
          <w:p w14:paraId="5F1577A5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Yes</w:t>
            </w:r>
          </w:p>
        </w:tc>
        <w:tc>
          <w:tcPr>
            <w:tcW w:w="2268" w:type="dxa"/>
          </w:tcPr>
          <w:p w14:paraId="559BE94E" w14:textId="77777777" w:rsidR="00555D62" w:rsidRPr="00EF63C0" w:rsidRDefault="00555D62" w:rsidP="00D767CE">
            <w:r w:rsidRPr="00EF63C0">
              <w:rPr>
                <w:rFonts w:hint="eastAsia"/>
              </w:rPr>
              <w:t>4</w:t>
            </w:r>
            <w:r w:rsidRPr="00EF63C0">
              <w:t>.28 (2.51-7.29)</w:t>
            </w:r>
          </w:p>
        </w:tc>
        <w:tc>
          <w:tcPr>
            <w:tcW w:w="851" w:type="dxa"/>
          </w:tcPr>
          <w:p w14:paraId="5952328C" w14:textId="77777777" w:rsidR="00555D62" w:rsidRPr="00EF63C0" w:rsidRDefault="00555D62" w:rsidP="00D767CE">
            <w:r w:rsidRPr="00EF63C0">
              <w:t>&lt;0.001</w:t>
            </w:r>
          </w:p>
        </w:tc>
        <w:tc>
          <w:tcPr>
            <w:tcW w:w="2268" w:type="dxa"/>
          </w:tcPr>
          <w:p w14:paraId="4169FD33" w14:textId="77777777" w:rsidR="00555D62" w:rsidRPr="00EF63C0" w:rsidRDefault="00555D62" w:rsidP="00D767CE">
            <w:r w:rsidRPr="00EF63C0">
              <w:rPr>
                <w:rFonts w:hint="eastAsia"/>
              </w:rPr>
              <w:t>4</w:t>
            </w:r>
            <w:r w:rsidRPr="00EF63C0">
              <w:t>.07 (2.37-7.01)</w:t>
            </w:r>
          </w:p>
        </w:tc>
        <w:tc>
          <w:tcPr>
            <w:tcW w:w="851" w:type="dxa"/>
          </w:tcPr>
          <w:p w14:paraId="1A236D4A" w14:textId="77777777" w:rsidR="00555D62" w:rsidRPr="00EF63C0" w:rsidRDefault="00555D62" w:rsidP="00D767CE">
            <w:r w:rsidRPr="00EF63C0">
              <w:rPr>
                <w:rFonts w:hint="eastAsia"/>
              </w:rPr>
              <w:t>&lt;</w:t>
            </w:r>
            <w:r w:rsidRPr="00EF63C0">
              <w:t>0.001</w:t>
            </w:r>
          </w:p>
        </w:tc>
      </w:tr>
      <w:tr w:rsidR="00555D62" w:rsidRPr="00EF63C0" w14:paraId="55E0573E" w14:textId="77777777" w:rsidTr="00D767CE">
        <w:tc>
          <w:tcPr>
            <w:tcW w:w="1980" w:type="dxa"/>
          </w:tcPr>
          <w:p w14:paraId="7BCDC90A" w14:textId="77777777" w:rsidR="00555D62" w:rsidRPr="00EF63C0" w:rsidRDefault="00555D62" w:rsidP="00D767CE">
            <w:r w:rsidRPr="00EF63C0">
              <w:t>Radiotherapy</w:t>
            </w:r>
          </w:p>
        </w:tc>
        <w:tc>
          <w:tcPr>
            <w:tcW w:w="2268" w:type="dxa"/>
          </w:tcPr>
          <w:p w14:paraId="20A67075" w14:textId="77777777" w:rsidR="00555D62" w:rsidRPr="00EF63C0" w:rsidRDefault="00555D62" w:rsidP="00D767CE"/>
        </w:tc>
        <w:tc>
          <w:tcPr>
            <w:tcW w:w="851" w:type="dxa"/>
          </w:tcPr>
          <w:p w14:paraId="2C34FAAB" w14:textId="77777777" w:rsidR="00555D62" w:rsidRPr="00EF63C0" w:rsidRDefault="00555D62" w:rsidP="00D767CE"/>
        </w:tc>
        <w:tc>
          <w:tcPr>
            <w:tcW w:w="2268" w:type="dxa"/>
          </w:tcPr>
          <w:p w14:paraId="07813483" w14:textId="77777777" w:rsidR="00555D62" w:rsidRPr="00EF63C0" w:rsidRDefault="00555D62" w:rsidP="00D767CE"/>
        </w:tc>
        <w:tc>
          <w:tcPr>
            <w:tcW w:w="851" w:type="dxa"/>
          </w:tcPr>
          <w:p w14:paraId="02C83686" w14:textId="77777777" w:rsidR="00555D62" w:rsidRPr="00EF63C0" w:rsidRDefault="00555D62" w:rsidP="00D767CE"/>
        </w:tc>
      </w:tr>
      <w:tr w:rsidR="00555D62" w:rsidRPr="00EF63C0" w14:paraId="1A4669B3" w14:textId="77777777" w:rsidTr="00D767CE">
        <w:tc>
          <w:tcPr>
            <w:tcW w:w="1980" w:type="dxa"/>
          </w:tcPr>
          <w:p w14:paraId="1A7FD7F2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No</w:t>
            </w:r>
          </w:p>
        </w:tc>
        <w:tc>
          <w:tcPr>
            <w:tcW w:w="2268" w:type="dxa"/>
          </w:tcPr>
          <w:p w14:paraId="358C110B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59769A54" w14:textId="77777777" w:rsidR="00555D62" w:rsidRPr="00EF63C0" w:rsidRDefault="00555D62" w:rsidP="00D767CE"/>
        </w:tc>
        <w:tc>
          <w:tcPr>
            <w:tcW w:w="2268" w:type="dxa"/>
          </w:tcPr>
          <w:p w14:paraId="360B5F5C" w14:textId="77777777" w:rsidR="00555D62" w:rsidRPr="00EF63C0" w:rsidRDefault="00555D62" w:rsidP="00D767CE"/>
        </w:tc>
        <w:tc>
          <w:tcPr>
            <w:tcW w:w="851" w:type="dxa"/>
          </w:tcPr>
          <w:p w14:paraId="6D5613E7" w14:textId="77777777" w:rsidR="00555D62" w:rsidRPr="00EF63C0" w:rsidRDefault="00555D62" w:rsidP="00D767CE"/>
        </w:tc>
      </w:tr>
      <w:tr w:rsidR="00555D62" w:rsidRPr="00EF63C0" w14:paraId="36B5C2A6" w14:textId="77777777" w:rsidTr="00D767CE">
        <w:tc>
          <w:tcPr>
            <w:tcW w:w="1980" w:type="dxa"/>
          </w:tcPr>
          <w:p w14:paraId="1A51B758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Yes</w:t>
            </w:r>
          </w:p>
        </w:tc>
        <w:tc>
          <w:tcPr>
            <w:tcW w:w="2268" w:type="dxa"/>
          </w:tcPr>
          <w:p w14:paraId="4BF3711A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93 (0.72-1.19)</w:t>
            </w:r>
          </w:p>
        </w:tc>
        <w:tc>
          <w:tcPr>
            <w:tcW w:w="851" w:type="dxa"/>
          </w:tcPr>
          <w:p w14:paraId="5546CCE2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549</w:t>
            </w:r>
          </w:p>
        </w:tc>
        <w:tc>
          <w:tcPr>
            <w:tcW w:w="2268" w:type="dxa"/>
          </w:tcPr>
          <w:p w14:paraId="182EDD29" w14:textId="77777777" w:rsidR="00555D62" w:rsidRPr="00EF63C0" w:rsidRDefault="00555D62" w:rsidP="00D767CE"/>
        </w:tc>
        <w:tc>
          <w:tcPr>
            <w:tcW w:w="851" w:type="dxa"/>
          </w:tcPr>
          <w:p w14:paraId="58E72650" w14:textId="77777777" w:rsidR="00555D62" w:rsidRPr="00EF63C0" w:rsidRDefault="00555D62" w:rsidP="00D767CE"/>
        </w:tc>
      </w:tr>
    </w:tbl>
    <w:p w14:paraId="75F9303F" w14:textId="77777777" w:rsidR="00555D62" w:rsidRPr="00EF63C0" w:rsidRDefault="00555D62" w:rsidP="00555D62">
      <w:r w:rsidRPr="00EF63C0">
        <w:rPr>
          <w:rFonts w:hint="eastAsia"/>
        </w:rPr>
        <w:t>H</w:t>
      </w:r>
      <w:r w:rsidRPr="00EF63C0">
        <w:t>R, hazard ratio; CI, confidence interval.</w:t>
      </w:r>
    </w:p>
    <w:p w14:paraId="35E98C81" w14:textId="7AE8C5F2" w:rsidR="00555D62" w:rsidRDefault="00555D62">
      <w:pPr>
        <w:rPr>
          <w:rFonts w:cs="Times New Roman"/>
        </w:rPr>
      </w:pPr>
    </w:p>
    <w:p w14:paraId="4EFED33E" w14:textId="20FAD4F5" w:rsidR="00555D62" w:rsidRDefault="00555D62">
      <w:pPr>
        <w:rPr>
          <w:rFonts w:cs="Times New Roman"/>
        </w:rPr>
      </w:pPr>
    </w:p>
    <w:p w14:paraId="51C86FE7" w14:textId="1179D3E7" w:rsidR="00555D62" w:rsidRDefault="00555D62">
      <w:pPr>
        <w:spacing w:before="0" w:after="0"/>
        <w:rPr>
          <w:rFonts w:cs="Times New Roman"/>
        </w:rPr>
      </w:pPr>
      <w:r>
        <w:rPr>
          <w:rFonts w:cs="Times New Roman"/>
        </w:rPr>
        <w:br w:type="page"/>
      </w:r>
    </w:p>
    <w:p w14:paraId="0647E207" w14:textId="5A3CAEBE" w:rsidR="00555D62" w:rsidRPr="00EF63C0" w:rsidRDefault="00555D62" w:rsidP="00555D62">
      <w:r>
        <w:rPr>
          <w:rFonts w:cs="Times New Roman" w:hint="eastAsia"/>
        </w:rPr>
        <w:lastRenderedPageBreak/>
        <w:t>S</w:t>
      </w:r>
      <w:r>
        <w:rPr>
          <w:rFonts w:cs="Times New Roman"/>
        </w:rPr>
        <w:t xml:space="preserve">upplementary Table 3. </w:t>
      </w:r>
      <w:r w:rsidRPr="00EF63C0">
        <w:t xml:space="preserve">Univariate and multivariate Cox proportional hazard models for cancer-specific survival </w:t>
      </w:r>
      <w:r w:rsidRPr="00EF63C0">
        <w:rPr>
          <w:b/>
          <w:bCs/>
        </w:rPr>
        <w:t>before propensity score matching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2268"/>
        <w:gridCol w:w="851"/>
        <w:gridCol w:w="2268"/>
        <w:gridCol w:w="851"/>
      </w:tblGrid>
      <w:tr w:rsidR="00555D62" w:rsidRPr="00EF63C0" w14:paraId="3A313B86" w14:textId="77777777" w:rsidTr="00D767CE">
        <w:tc>
          <w:tcPr>
            <w:tcW w:w="1980" w:type="dxa"/>
          </w:tcPr>
          <w:p w14:paraId="0EB6CA70" w14:textId="77777777" w:rsidR="00555D62" w:rsidRPr="00EF63C0" w:rsidRDefault="00555D62" w:rsidP="00D767CE">
            <w:r w:rsidRPr="00EF63C0">
              <w:rPr>
                <w:rFonts w:hint="eastAsia"/>
              </w:rPr>
              <w:t>V</w:t>
            </w:r>
            <w:r w:rsidRPr="00EF63C0">
              <w:t>ariable</w:t>
            </w:r>
          </w:p>
        </w:tc>
        <w:tc>
          <w:tcPr>
            <w:tcW w:w="3119" w:type="dxa"/>
            <w:gridSpan w:val="2"/>
          </w:tcPr>
          <w:p w14:paraId="1580DE64" w14:textId="77777777" w:rsidR="00555D62" w:rsidRPr="00EF63C0" w:rsidRDefault="00555D62" w:rsidP="00D767CE">
            <w:r w:rsidRPr="00EF63C0">
              <w:rPr>
                <w:rFonts w:hint="eastAsia"/>
              </w:rPr>
              <w:t>U</w:t>
            </w:r>
            <w:r w:rsidRPr="00EF63C0">
              <w:t>nivariate analysis</w:t>
            </w:r>
          </w:p>
        </w:tc>
        <w:tc>
          <w:tcPr>
            <w:tcW w:w="3119" w:type="dxa"/>
            <w:gridSpan w:val="2"/>
          </w:tcPr>
          <w:p w14:paraId="0BE0628C" w14:textId="77777777" w:rsidR="00555D62" w:rsidRPr="00EF63C0" w:rsidRDefault="00555D62" w:rsidP="00D767CE">
            <w:r w:rsidRPr="00EF63C0">
              <w:rPr>
                <w:rFonts w:hint="eastAsia"/>
              </w:rPr>
              <w:t>M</w:t>
            </w:r>
            <w:r w:rsidRPr="00EF63C0">
              <w:t>ultivariate analysis</w:t>
            </w:r>
          </w:p>
        </w:tc>
      </w:tr>
      <w:tr w:rsidR="00555D62" w:rsidRPr="00EF63C0" w14:paraId="4B3A9E3B" w14:textId="77777777" w:rsidTr="00D767CE">
        <w:tc>
          <w:tcPr>
            <w:tcW w:w="1980" w:type="dxa"/>
          </w:tcPr>
          <w:p w14:paraId="0DC55308" w14:textId="77777777" w:rsidR="00555D62" w:rsidRPr="00EF63C0" w:rsidRDefault="00555D62" w:rsidP="00D767CE"/>
        </w:tc>
        <w:tc>
          <w:tcPr>
            <w:tcW w:w="2268" w:type="dxa"/>
          </w:tcPr>
          <w:p w14:paraId="660F1B18" w14:textId="77777777" w:rsidR="00555D62" w:rsidRPr="00EF63C0" w:rsidRDefault="00555D62" w:rsidP="00D767CE">
            <w:r w:rsidRPr="00EF63C0">
              <w:rPr>
                <w:rFonts w:hint="eastAsia"/>
              </w:rPr>
              <w:t>H</w:t>
            </w:r>
            <w:r w:rsidRPr="00EF63C0">
              <w:t>R (95% CI)</w:t>
            </w:r>
          </w:p>
        </w:tc>
        <w:tc>
          <w:tcPr>
            <w:tcW w:w="851" w:type="dxa"/>
          </w:tcPr>
          <w:p w14:paraId="6C8F429B" w14:textId="77777777" w:rsidR="00555D62" w:rsidRPr="00EF63C0" w:rsidRDefault="00555D62" w:rsidP="00D767CE">
            <w:r w:rsidRPr="00EF63C0">
              <w:rPr>
                <w:rFonts w:hint="eastAsia"/>
              </w:rPr>
              <w:t>P</w:t>
            </w:r>
            <w:r w:rsidRPr="00EF63C0">
              <w:t xml:space="preserve"> value</w:t>
            </w:r>
          </w:p>
        </w:tc>
        <w:tc>
          <w:tcPr>
            <w:tcW w:w="2268" w:type="dxa"/>
          </w:tcPr>
          <w:p w14:paraId="4EFB1ACF" w14:textId="77777777" w:rsidR="00555D62" w:rsidRPr="00EF63C0" w:rsidRDefault="00555D62" w:rsidP="00D767CE">
            <w:r w:rsidRPr="00EF63C0">
              <w:rPr>
                <w:rFonts w:hint="eastAsia"/>
              </w:rPr>
              <w:t>H</w:t>
            </w:r>
            <w:r w:rsidRPr="00EF63C0">
              <w:t>R (95% CI)</w:t>
            </w:r>
          </w:p>
        </w:tc>
        <w:tc>
          <w:tcPr>
            <w:tcW w:w="851" w:type="dxa"/>
          </w:tcPr>
          <w:p w14:paraId="124063A0" w14:textId="77777777" w:rsidR="00555D62" w:rsidRPr="00EF63C0" w:rsidRDefault="00555D62" w:rsidP="00D767CE">
            <w:r w:rsidRPr="00EF63C0">
              <w:rPr>
                <w:rFonts w:hint="eastAsia"/>
              </w:rPr>
              <w:t>P</w:t>
            </w:r>
            <w:r w:rsidRPr="00EF63C0">
              <w:t xml:space="preserve"> value</w:t>
            </w:r>
          </w:p>
        </w:tc>
      </w:tr>
      <w:tr w:rsidR="00555D62" w:rsidRPr="00EF63C0" w14:paraId="08686E29" w14:textId="77777777" w:rsidTr="00D767CE">
        <w:tc>
          <w:tcPr>
            <w:tcW w:w="1980" w:type="dxa"/>
          </w:tcPr>
          <w:p w14:paraId="22D5249D" w14:textId="77777777" w:rsidR="00555D62" w:rsidRPr="00EF63C0" w:rsidRDefault="00555D62" w:rsidP="00D767CE">
            <w:r w:rsidRPr="00EF63C0">
              <w:t>Age</w:t>
            </w:r>
          </w:p>
        </w:tc>
        <w:tc>
          <w:tcPr>
            <w:tcW w:w="2268" w:type="dxa"/>
          </w:tcPr>
          <w:p w14:paraId="65EA5314" w14:textId="77777777" w:rsidR="00555D62" w:rsidRPr="00EF63C0" w:rsidRDefault="00555D62" w:rsidP="00D767CE"/>
        </w:tc>
        <w:tc>
          <w:tcPr>
            <w:tcW w:w="851" w:type="dxa"/>
          </w:tcPr>
          <w:p w14:paraId="6982215F" w14:textId="77777777" w:rsidR="00555D62" w:rsidRPr="00EF63C0" w:rsidRDefault="00555D62" w:rsidP="00D767CE"/>
        </w:tc>
        <w:tc>
          <w:tcPr>
            <w:tcW w:w="2268" w:type="dxa"/>
          </w:tcPr>
          <w:p w14:paraId="4047240F" w14:textId="77777777" w:rsidR="00555D62" w:rsidRPr="00EF63C0" w:rsidRDefault="00555D62" w:rsidP="00D767CE"/>
        </w:tc>
        <w:tc>
          <w:tcPr>
            <w:tcW w:w="851" w:type="dxa"/>
          </w:tcPr>
          <w:p w14:paraId="043F3888" w14:textId="77777777" w:rsidR="00555D62" w:rsidRPr="00EF63C0" w:rsidRDefault="00555D62" w:rsidP="00D767CE"/>
        </w:tc>
      </w:tr>
      <w:tr w:rsidR="00555D62" w:rsidRPr="00EF63C0" w14:paraId="2E014917" w14:textId="77777777" w:rsidTr="00D767CE">
        <w:tc>
          <w:tcPr>
            <w:tcW w:w="1980" w:type="dxa"/>
          </w:tcPr>
          <w:p w14:paraId="2956C994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&lt;=60y</w:t>
            </w:r>
          </w:p>
        </w:tc>
        <w:tc>
          <w:tcPr>
            <w:tcW w:w="2268" w:type="dxa"/>
          </w:tcPr>
          <w:p w14:paraId="017FEC77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239F3F77" w14:textId="77777777" w:rsidR="00555D62" w:rsidRPr="00EF63C0" w:rsidRDefault="00555D62" w:rsidP="00D767CE"/>
        </w:tc>
        <w:tc>
          <w:tcPr>
            <w:tcW w:w="2268" w:type="dxa"/>
          </w:tcPr>
          <w:p w14:paraId="2F526E7B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08653725" w14:textId="77777777" w:rsidR="00555D62" w:rsidRPr="00EF63C0" w:rsidRDefault="00555D62" w:rsidP="00D767CE"/>
        </w:tc>
      </w:tr>
      <w:tr w:rsidR="00555D62" w:rsidRPr="00EF63C0" w14:paraId="674F66F5" w14:textId="77777777" w:rsidTr="00D767CE">
        <w:tc>
          <w:tcPr>
            <w:tcW w:w="1980" w:type="dxa"/>
          </w:tcPr>
          <w:p w14:paraId="025DD3DC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&gt;61y</w:t>
            </w:r>
          </w:p>
        </w:tc>
        <w:tc>
          <w:tcPr>
            <w:tcW w:w="2268" w:type="dxa"/>
          </w:tcPr>
          <w:p w14:paraId="6495483E" w14:textId="77777777" w:rsidR="00555D62" w:rsidRPr="00EF63C0" w:rsidRDefault="00555D62" w:rsidP="00D767CE">
            <w:r w:rsidRPr="00EF63C0">
              <w:rPr>
                <w:rFonts w:hint="eastAsia"/>
              </w:rPr>
              <w:t>1</w:t>
            </w:r>
            <w:r w:rsidRPr="00EF63C0">
              <w:t>.88 (1.33-2.65)</w:t>
            </w:r>
          </w:p>
        </w:tc>
        <w:tc>
          <w:tcPr>
            <w:tcW w:w="851" w:type="dxa"/>
          </w:tcPr>
          <w:p w14:paraId="4E016641" w14:textId="77777777" w:rsidR="00555D62" w:rsidRPr="00EF63C0" w:rsidRDefault="00555D62" w:rsidP="00D767CE">
            <w:r w:rsidRPr="00EF63C0">
              <w:rPr>
                <w:rFonts w:hint="eastAsia"/>
              </w:rPr>
              <w:t>&lt;</w:t>
            </w:r>
            <w:r w:rsidRPr="00EF63C0">
              <w:t>0.001</w:t>
            </w:r>
          </w:p>
        </w:tc>
        <w:tc>
          <w:tcPr>
            <w:tcW w:w="2268" w:type="dxa"/>
          </w:tcPr>
          <w:p w14:paraId="26BC97BE" w14:textId="77777777" w:rsidR="00555D62" w:rsidRPr="00EF63C0" w:rsidRDefault="00555D62" w:rsidP="00D767CE">
            <w:r w:rsidRPr="00EF63C0">
              <w:rPr>
                <w:rFonts w:hint="eastAsia"/>
              </w:rPr>
              <w:t>1</w:t>
            </w:r>
            <w:r w:rsidRPr="00EF63C0">
              <w:t>.85 (1.30-2.62)</w:t>
            </w:r>
          </w:p>
        </w:tc>
        <w:tc>
          <w:tcPr>
            <w:tcW w:w="851" w:type="dxa"/>
          </w:tcPr>
          <w:p w14:paraId="2C161C7B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001</w:t>
            </w:r>
          </w:p>
        </w:tc>
      </w:tr>
      <w:tr w:rsidR="00555D62" w:rsidRPr="00EF63C0" w14:paraId="1D3A2D1E" w14:textId="77777777" w:rsidTr="00D767CE">
        <w:tc>
          <w:tcPr>
            <w:tcW w:w="1980" w:type="dxa"/>
          </w:tcPr>
          <w:p w14:paraId="6C2DC1C2" w14:textId="77777777" w:rsidR="00555D62" w:rsidRPr="00EF63C0" w:rsidRDefault="00555D62" w:rsidP="00D767CE">
            <w:r w:rsidRPr="00EF63C0">
              <w:rPr>
                <w:rFonts w:hint="eastAsia"/>
              </w:rPr>
              <w:t>S</w:t>
            </w:r>
            <w:r w:rsidRPr="00EF63C0">
              <w:t>ex</w:t>
            </w:r>
          </w:p>
        </w:tc>
        <w:tc>
          <w:tcPr>
            <w:tcW w:w="2268" w:type="dxa"/>
          </w:tcPr>
          <w:p w14:paraId="326F19E0" w14:textId="77777777" w:rsidR="00555D62" w:rsidRPr="00EF63C0" w:rsidRDefault="00555D62" w:rsidP="00D767CE"/>
        </w:tc>
        <w:tc>
          <w:tcPr>
            <w:tcW w:w="851" w:type="dxa"/>
          </w:tcPr>
          <w:p w14:paraId="6B407D84" w14:textId="77777777" w:rsidR="00555D62" w:rsidRPr="00EF63C0" w:rsidRDefault="00555D62" w:rsidP="00D767CE"/>
        </w:tc>
        <w:tc>
          <w:tcPr>
            <w:tcW w:w="2268" w:type="dxa"/>
          </w:tcPr>
          <w:p w14:paraId="241C144F" w14:textId="77777777" w:rsidR="00555D62" w:rsidRPr="00EF63C0" w:rsidRDefault="00555D62" w:rsidP="00D767CE"/>
        </w:tc>
        <w:tc>
          <w:tcPr>
            <w:tcW w:w="851" w:type="dxa"/>
          </w:tcPr>
          <w:p w14:paraId="6443EF24" w14:textId="77777777" w:rsidR="00555D62" w:rsidRPr="00EF63C0" w:rsidRDefault="00555D62" w:rsidP="00D767CE"/>
        </w:tc>
      </w:tr>
      <w:tr w:rsidR="00555D62" w:rsidRPr="00EF63C0" w14:paraId="3CD79A4E" w14:textId="77777777" w:rsidTr="00D767CE">
        <w:tc>
          <w:tcPr>
            <w:tcW w:w="1980" w:type="dxa"/>
          </w:tcPr>
          <w:p w14:paraId="5BE1A719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Male</w:t>
            </w:r>
          </w:p>
        </w:tc>
        <w:tc>
          <w:tcPr>
            <w:tcW w:w="2268" w:type="dxa"/>
          </w:tcPr>
          <w:p w14:paraId="7AD443B1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3C35E6CB" w14:textId="77777777" w:rsidR="00555D62" w:rsidRPr="00EF63C0" w:rsidRDefault="00555D62" w:rsidP="00D767CE"/>
        </w:tc>
        <w:tc>
          <w:tcPr>
            <w:tcW w:w="2268" w:type="dxa"/>
          </w:tcPr>
          <w:p w14:paraId="7AE3DF92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1304DE7A" w14:textId="77777777" w:rsidR="00555D62" w:rsidRPr="00EF63C0" w:rsidRDefault="00555D62" w:rsidP="00D767CE"/>
        </w:tc>
      </w:tr>
      <w:tr w:rsidR="00555D62" w:rsidRPr="00EF63C0" w14:paraId="5B3885B8" w14:textId="77777777" w:rsidTr="00D767CE">
        <w:tc>
          <w:tcPr>
            <w:tcW w:w="1980" w:type="dxa"/>
          </w:tcPr>
          <w:p w14:paraId="36476DB7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Female</w:t>
            </w:r>
          </w:p>
        </w:tc>
        <w:tc>
          <w:tcPr>
            <w:tcW w:w="2268" w:type="dxa"/>
          </w:tcPr>
          <w:p w14:paraId="6D48D4FA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68 (0.47-0.97)</w:t>
            </w:r>
          </w:p>
        </w:tc>
        <w:tc>
          <w:tcPr>
            <w:tcW w:w="851" w:type="dxa"/>
          </w:tcPr>
          <w:p w14:paraId="1E1F704F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032</w:t>
            </w:r>
          </w:p>
        </w:tc>
        <w:tc>
          <w:tcPr>
            <w:tcW w:w="2268" w:type="dxa"/>
          </w:tcPr>
          <w:p w14:paraId="37245959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58 (0.40-0.84)</w:t>
            </w:r>
          </w:p>
        </w:tc>
        <w:tc>
          <w:tcPr>
            <w:tcW w:w="851" w:type="dxa"/>
          </w:tcPr>
          <w:p w14:paraId="08846C39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004</w:t>
            </w:r>
          </w:p>
        </w:tc>
      </w:tr>
      <w:tr w:rsidR="00555D62" w:rsidRPr="00EF63C0" w14:paraId="7083BE9F" w14:textId="77777777" w:rsidTr="00D767CE">
        <w:tc>
          <w:tcPr>
            <w:tcW w:w="1980" w:type="dxa"/>
          </w:tcPr>
          <w:p w14:paraId="226EDAD5" w14:textId="77777777" w:rsidR="00555D62" w:rsidRPr="00EF63C0" w:rsidRDefault="00555D62" w:rsidP="00D767CE">
            <w:r w:rsidRPr="00EF63C0">
              <w:t>Year of diagnosis</w:t>
            </w:r>
          </w:p>
        </w:tc>
        <w:tc>
          <w:tcPr>
            <w:tcW w:w="2268" w:type="dxa"/>
          </w:tcPr>
          <w:p w14:paraId="11CDE1F1" w14:textId="77777777" w:rsidR="00555D62" w:rsidRPr="00EF63C0" w:rsidRDefault="00555D62" w:rsidP="00D767CE"/>
        </w:tc>
        <w:tc>
          <w:tcPr>
            <w:tcW w:w="851" w:type="dxa"/>
          </w:tcPr>
          <w:p w14:paraId="226195BF" w14:textId="77777777" w:rsidR="00555D62" w:rsidRPr="00EF63C0" w:rsidRDefault="00555D62" w:rsidP="00D767CE"/>
        </w:tc>
        <w:tc>
          <w:tcPr>
            <w:tcW w:w="2268" w:type="dxa"/>
          </w:tcPr>
          <w:p w14:paraId="14BA86E6" w14:textId="77777777" w:rsidR="00555D62" w:rsidRPr="00EF63C0" w:rsidRDefault="00555D62" w:rsidP="00D767CE"/>
        </w:tc>
        <w:tc>
          <w:tcPr>
            <w:tcW w:w="851" w:type="dxa"/>
          </w:tcPr>
          <w:p w14:paraId="52D5D61B" w14:textId="77777777" w:rsidR="00555D62" w:rsidRPr="00EF63C0" w:rsidRDefault="00555D62" w:rsidP="00D767CE"/>
        </w:tc>
      </w:tr>
      <w:tr w:rsidR="00555D62" w:rsidRPr="00EF63C0" w14:paraId="0D52C9CD" w14:textId="77777777" w:rsidTr="00D767CE">
        <w:tc>
          <w:tcPr>
            <w:tcW w:w="1980" w:type="dxa"/>
          </w:tcPr>
          <w:p w14:paraId="0934BA6C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2000-2009</w:t>
            </w:r>
          </w:p>
        </w:tc>
        <w:tc>
          <w:tcPr>
            <w:tcW w:w="2268" w:type="dxa"/>
          </w:tcPr>
          <w:p w14:paraId="46E08100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2DC1A695" w14:textId="77777777" w:rsidR="00555D62" w:rsidRPr="00EF63C0" w:rsidRDefault="00555D62" w:rsidP="00D767CE"/>
        </w:tc>
        <w:tc>
          <w:tcPr>
            <w:tcW w:w="2268" w:type="dxa"/>
          </w:tcPr>
          <w:p w14:paraId="792063D6" w14:textId="77777777" w:rsidR="00555D62" w:rsidRPr="00EF63C0" w:rsidRDefault="00555D62" w:rsidP="00D767CE"/>
        </w:tc>
        <w:tc>
          <w:tcPr>
            <w:tcW w:w="851" w:type="dxa"/>
          </w:tcPr>
          <w:p w14:paraId="6AA31468" w14:textId="77777777" w:rsidR="00555D62" w:rsidRPr="00EF63C0" w:rsidRDefault="00555D62" w:rsidP="00D767CE"/>
        </w:tc>
      </w:tr>
      <w:tr w:rsidR="00555D62" w:rsidRPr="00EF63C0" w14:paraId="0070F07F" w14:textId="77777777" w:rsidTr="00D767CE">
        <w:tc>
          <w:tcPr>
            <w:tcW w:w="1980" w:type="dxa"/>
          </w:tcPr>
          <w:p w14:paraId="3C148627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2010-2018</w:t>
            </w:r>
          </w:p>
        </w:tc>
        <w:tc>
          <w:tcPr>
            <w:tcW w:w="2268" w:type="dxa"/>
          </w:tcPr>
          <w:p w14:paraId="7A6B6759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96 (0.64-1.44)</w:t>
            </w:r>
          </w:p>
        </w:tc>
        <w:tc>
          <w:tcPr>
            <w:tcW w:w="851" w:type="dxa"/>
          </w:tcPr>
          <w:p w14:paraId="0568B1BA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857</w:t>
            </w:r>
          </w:p>
        </w:tc>
        <w:tc>
          <w:tcPr>
            <w:tcW w:w="2268" w:type="dxa"/>
          </w:tcPr>
          <w:p w14:paraId="1C76F1BB" w14:textId="77777777" w:rsidR="00555D62" w:rsidRPr="00EF63C0" w:rsidRDefault="00555D62" w:rsidP="00D767CE"/>
        </w:tc>
        <w:tc>
          <w:tcPr>
            <w:tcW w:w="851" w:type="dxa"/>
          </w:tcPr>
          <w:p w14:paraId="1A245F83" w14:textId="77777777" w:rsidR="00555D62" w:rsidRPr="00EF63C0" w:rsidRDefault="00555D62" w:rsidP="00D767CE"/>
        </w:tc>
      </w:tr>
      <w:tr w:rsidR="00555D62" w:rsidRPr="00EF63C0" w14:paraId="610CF054" w14:textId="77777777" w:rsidTr="00D767CE">
        <w:tc>
          <w:tcPr>
            <w:tcW w:w="1980" w:type="dxa"/>
          </w:tcPr>
          <w:p w14:paraId="07C6EBB1" w14:textId="77777777" w:rsidR="00555D62" w:rsidRPr="00EF63C0" w:rsidRDefault="00555D62" w:rsidP="00D767CE">
            <w:r w:rsidRPr="00EF63C0">
              <w:t>Race</w:t>
            </w:r>
          </w:p>
        </w:tc>
        <w:tc>
          <w:tcPr>
            <w:tcW w:w="2268" w:type="dxa"/>
          </w:tcPr>
          <w:p w14:paraId="754C9793" w14:textId="77777777" w:rsidR="00555D62" w:rsidRPr="00EF63C0" w:rsidRDefault="00555D62" w:rsidP="00D767CE"/>
        </w:tc>
        <w:tc>
          <w:tcPr>
            <w:tcW w:w="851" w:type="dxa"/>
          </w:tcPr>
          <w:p w14:paraId="165FE98A" w14:textId="77777777" w:rsidR="00555D62" w:rsidRPr="00EF63C0" w:rsidRDefault="00555D62" w:rsidP="00D767CE"/>
        </w:tc>
        <w:tc>
          <w:tcPr>
            <w:tcW w:w="2268" w:type="dxa"/>
          </w:tcPr>
          <w:p w14:paraId="788F0A0D" w14:textId="77777777" w:rsidR="00555D62" w:rsidRPr="00EF63C0" w:rsidRDefault="00555D62" w:rsidP="00D767CE"/>
        </w:tc>
        <w:tc>
          <w:tcPr>
            <w:tcW w:w="851" w:type="dxa"/>
          </w:tcPr>
          <w:p w14:paraId="22819A66" w14:textId="77777777" w:rsidR="00555D62" w:rsidRPr="00EF63C0" w:rsidRDefault="00555D62" w:rsidP="00D767CE"/>
        </w:tc>
      </w:tr>
      <w:tr w:rsidR="00555D62" w:rsidRPr="00EF63C0" w14:paraId="7E7ED73B" w14:textId="77777777" w:rsidTr="00D767CE">
        <w:tc>
          <w:tcPr>
            <w:tcW w:w="1980" w:type="dxa"/>
          </w:tcPr>
          <w:p w14:paraId="486CA5F9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White</w:t>
            </w:r>
          </w:p>
        </w:tc>
        <w:tc>
          <w:tcPr>
            <w:tcW w:w="2268" w:type="dxa"/>
          </w:tcPr>
          <w:p w14:paraId="0B282B09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1F07A920" w14:textId="77777777" w:rsidR="00555D62" w:rsidRPr="00EF63C0" w:rsidRDefault="00555D62" w:rsidP="00D767CE"/>
        </w:tc>
        <w:tc>
          <w:tcPr>
            <w:tcW w:w="2268" w:type="dxa"/>
          </w:tcPr>
          <w:p w14:paraId="03EFF497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2786EEAB" w14:textId="77777777" w:rsidR="00555D62" w:rsidRPr="00EF63C0" w:rsidRDefault="00555D62" w:rsidP="00D767CE"/>
        </w:tc>
      </w:tr>
      <w:tr w:rsidR="00555D62" w:rsidRPr="00EF63C0" w14:paraId="333EA44D" w14:textId="77777777" w:rsidTr="00D767CE">
        <w:tc>
          <w:tcPr>
            <w:tcW w:w="1980" w:type="dxa"/>
          </w:tcPr>
          <w:p w14:paraId="6313ECB7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Black</w:t>
            </w:r>
          </w:p>
        </w:tc>
        <w:tc>
          <w:tcPr>
            <w:tcW w:w="2268" w:type="dxa"/>
          </w:tcPr>
          <w:p w14:paraId="0E6D131B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68 (0.33-1.40)</w:t>
            </w:r>
          </w:p>
        </w:tc>
        <w:tc>
          <w:tcPr>
            <w:tcW w:w="851" w:type="dxa"/>
          </w:tcPr>
          <w:p w14:paraId="0982B87F" w14:textId="77777777" w:rsidR="00555D62" w:rsidRPr="00EF63C0" w:rsidRDefault="00555D62" w:rsidP="00D767CE">
            <w:r w:rsidRPr="00EF63C0">
              <w:t>0.299</w:t>
            </w:r>
          </w:p>
        </w:tc>
        <w:tc>
          <w:tcPr>
            <w:tcW w:w="2268" w:type="dxa"/>
          </w:tcPr>
          <w:p w14:paraId="76EC90C3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99 (0.48-2.05)</w:t>
            </w:r>
          </w:p>
        </w:tc>
        <w:tc>
          <w:tcPr>
            <w:tcW w:w="851" w:type="dxa"/>
          </w:tcPr>
          <w:p w14:paraId="6C7A849E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984</w:t>
            </w:r>
          </w:p>
        </w:tc>
      </w:tr>
      <w:tr w:rsidR="00555D62" w:rsidRPr="00EF63C0" w14:paraId="549138C0" w14:textId="77777777" w:rsidTr="00D767CE">
        <w:tc>
          <w:tcPr>
            <w:tcW w:w="1980" w:type="dxa"/>
          </w:tcPr>
          <w:p w14:paraId="0531DE0A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Other</w:t>
            </w:r>
          </w:p>
        </w:tc>
        <w:tc>
          <w:tcPr>
            <w:tcW w:w="2268" w:type="dxa"/>
          </w:tcPr>
          <w:p w14:paraId="651FE4B8" w14:textId="77777777" w:rsidR="00555D62" w:rsidRPr="00EF63C0" w:rsidRDefault="00555D62" w:rsidP="00D767CE">
            <w:r w:rsidRPr="00EF63C0">
              <w:rPr>
                <w:rFonts w:hint="eastAsia"/>
              </w:rPr>
              <w:t>1</w:t>
            </w:r>
            <w:r w:rsidRPr="00EF63C0">
              <w:t>.68 (1.06-2.67)</w:t>
            </w:r>
          </w:p>
        </w:tc>
        <w:tc>
          <w:tcPr>
            <w:tcW w:w="851" w:type="dxa"/>
          </w:tcPr>
          <w:p w14:paraId="139664CD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026</w:t>
            </w:r>
          </w:p>
        </w:tc>
        <w:tc>
          <w:tcPr>
            <w:tcW w:w="2268" w:type="dxa"/>
          </w:tcPr>
          <w:p w14:paraId="0BA5CCEA" w14:textId="77777777" w:rsidR="00555D62" w:rsidRPr="00EF63C0" w:rsidRDefault="00555D62" w:rsidP="00D767CE">
            <w:r w:rsidRPr="00EF63C0">
              <w:rPr>
                <w:rFonts w:hint="eastAsia"/>
              </w:rPr>
              <w:t>1</w:t>
            </w:r>
            <w:r w:rsidRPr="00EF63C0">
              <w:t>.70 (1.07-2.70)</w:t>
            </w:r>
          </w:p>
        </w:tc>
        <w:tc>
          <w:tcPr>
            <w:tcW w:w="851" w:type="dxa"/>
          </w:tcPr>
          <w:p w14:paraId="72B2E893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024</w:t>
            </w:r>
          </w:p>
        </w:tc>
      </w:tr>
      <w:tr w:rsidR="00555D62" w:rsidRPr="00EF63C0" w14:paraId="4B4C5516" w14:textId="77777777" w:rsidTr="00D767CE">
        <w:tc>
          <w:tcPr>
            <w:tcW w:w="1980" w:type="dxa"/>
          </w:tcPr>
          <w:p w14:paraId="623B0693" w14:textId="77777777" w:rsidR="00555D62" w:rsidRPr="00EF63C0" w:rsidRDefault="00555D62" w:rsidP="00D767CE">
            <w:r w:rsidRPr="00EF63C0">
              <w:rPr>
                <w:rFonts w:hint="eastAsia"/>
              </w:rPr>
              <w:t>P</w:t>
            </w:r>
            <w:r w:rsidRPr="00EF63C0">
              <w:t>rimary site</w:t>
            </w:r>
          </w:p>
        </w:tc>
        <w:tc>
          <w:tcPr>
            <w:tcW w:w="2268" w:type="dxa"/>
          </w:tcPr>
          <w:p w14:paraId="0D7813AA" w14:textId="77777777" w:rsidR="00555D62" w:rsidRPr="00EF63C0" w:rsidRDefault="00555D62" w:rsidP="00D767CE"/>
        </w:tc>
        <w:tc>
          <w:tcPr>
            <w:tcW w:w="851" w:type="dxa"/>
          </w:tcPr>
          <w:p w14:paraId="52972790" w14:textId="77777777" w:rsidR="00555D62" w:rsidRPr="00EF63C0" w:rsidRDefault="00555D62" w:rsidP="00D767CE"/>
        </w:tc>
        <w:tc>
          <w:tcPr>
            <w:tcW w:w="2268" w:type="dxa"/>
          </w:tcPr>
          <w:p w14:paraId="0BD5B21B" w14:textId="77777777" w:rsidR="00555D62" w:rsidRPr="00EF63C0" w:rsidRDefault="00555D62" w:rsidP="00D767CE"/>
        </w:tc>
        <w:tc>
          <w:tcPr>
            <w:tcW w:w="851" w:type="dxa"/>
          </w:tcPr>
          <w:p w14:paraId="201E73C7" w14:textId="77777777" w:rsidR="00555D62" w:rsidRPr="00EF63C0" w:rsidRDefault="00555D62" w:rsidP="00D767CE"/>
        </w:tc>
      </w:tr>
      <w:tr w:rsidR="00555D62" w:rsidRPr="00EF63C0" w14:paraId="40FEE8A1" w14:textId="77777777" w:rsidTr="00D767CE">
        <w:tc>
          <w:tcPr>
            <w:tcW w:w="1980" w:type="dxa"/>
          </w:tcPr>
          <w:p w14:paraId="4A6904E2" w14:textId="77777777" w:rsidR="00555D62" w:rsidRPr="00EF63C0" w:rsidRDefault="00555D62" w:rsidP="00D767CE">
            <w:r w:rsidRPr="00EF63C0">
              <w:t xml:space="preserve"> Retroperitoneum</w:t>
            </w:r>
          </w:p>
        </w:tc>
        <w:tc>
          <w:tcPr>
            <w:tcW w:w="2268" w:type="dxa"/>
          </w:tcPr>
          <w:p w14:paraId="39ED2E6A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5B1A69F4" w14:textId="77777777" w:rsidR="00555D62" w:rsidRPr="00EF63C0" w:rsidRDefault="00555D62" w:rsidP="00D767CE"/>
        </w:tc>
        <w:tc>
          <w:tcPr>
            <w:tcW w:w="2268" w:type="dxa"/>
          </w:tcPr>
          <w:p w14:paraId="1F5FA07E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329CB600" w14:textId="77777777" w:rsidR="00555D62" w:rsidRPr="00EF63C0" w:rsidRDefault="00555D62" w:rsidP="00D767CE"/>
        </w:tc>
      </w:tr>
      <w:tr w:rsidR="00555D62" w:rsidRPr="00EF63C0" w14:paraId="2B568CE3" w14:textId="77777777" w:rsidTr="00D767CE">
        <w:tc>
          <w:tcPr>
            <w:tcW w:w="1980" w:type="dxa"/>
          </w:tcPr>
          <w:p w14:paraId="0E2F3F09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Head and neck</w:t>
            </w:r>
          </w:p>
        </w:tc>
        <w:tc>
          <w:tcPr>
            <w:tcW w:w="2268" w:type="dxa"/>
          </w:tcPr>
          <w:p w14:paraId="4591E7E1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09 (0.01-0.62)</w:t>
            </w:r>
          </w:p>
        </w:tc>
        <w:tc>
          <w:tcPr>
            <w:tcW w:w="851" w:type="dxa"/>
          </w:tcPr>
          <w:p w14:paraId="097971A4" w14:textId="77777777" w:rsidR="00555D62" w:rsidRPr="00EF63C0" w:rsidRDefault="00555D62" w:rsidP="00D767CE">
            <w:r w:rsidRPr="00EF63C0">
              <w:t>0.015</w:t>
            </w:r>
          </w:p>
        </w:tc>
        <w:tc>
          <w:tcPr>
            <w:tcW w:w="2268" w:type="dxa"/>
          </w:tcPr>
          <w:p w14:paraId="13095E52" w14:textId="77777777" w:rsidR="00555D62" w:rsidRPr="00EF63C0" w:rsidRDefault="00555D62" w:rsidP="00D767CE">
            <w:r w:rsidRPr="00EF63C0">
              <w:t>0.14 (0.02-1.06)</w:t>
            </w:r>
          </w:p>
        </w:tc>
        <w:tc>
          <w:tcPr>
            <w:tcW w:w="851" w:type="dxa"/>
          </w:tcPr>
          <w:p w14:paraId="69743D0A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057</w:t>
            </w:r>
          </w:p>
        </w:tc>
      </w:tr>
      <w:tr w:rsidR="00555D62" w:rsidRPr="00EF63C0" w14:paraId="3A696B88" w14:textId="77777777" w:rsidTr="00D767CE">
        <w:tc>
          <w:tcPr>
            <w:tcW w:w="1980" w:type="dxa"/>
          </w:tcPr>
          <w:p w14:paraId="3267BBA7" w14:textId="77777777" w:rsidR="00555D62" w:rsidRPr="00EF63C0" w:rsidRDefault="00555D62" w:rsidP="00D767CE">
            <w:r w:rsidRPr="00EF63C0">
              <w:rPr>
                <w:rFonts w:hint="eastAsia"/>
              </w:rPr>
              <w:lastRenderedPageBreak/>
              <w:t xml:space="preserve"> </w:t>
            </w:r>
            <w:r w:rsidRPr="00EF63C0">
              <w:t>Trunk and extremities</w:t>
            </w:r>
          </w:p>
        </w:tc>
        <w:tc>
          <w:tcPr>
            <w:tcW w:w="2268" w:type="dxa"/>
          </w:tcPr>
          <w:p w14:paraId="5096D1AE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12 (0.07-0.19)</w:t>
            </w:r>
          </w:p>
        </w:tc>
        <w:tc>
          <w:tcPr>
            <w:tcW w:w="851" w:type="dxa"/>
          </w:tcPr>
          <w:p w14:paraId="44F6DC26" w14:textId="77777777" w:rsidR="00555D62" w:rsidRPr="00EF63C0" w:rsidRDefault="00555D62" w:rsidP="00D767CE">
            <w:r w:rsidRPr="00EF63C0">
              <w:rPr>
                <w:rFonts w:hint="eastAsia"/>
              </w:rPr>
              <w:t>&lt;</w:t>
            </w:r>
            <w:r w:rsidRPr="00EF63C0">
              <w:t>0.001</w:t>
            </w:r>
          </w:p>
        </w:tc>
        <w:tc>
          <w:tcPr>
            <w:tcW w:w="2268" w:type="dxa"/>
          </w:tcPr>
          <w:p w14:paraId="4D6872C6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13 (0.08-0.21)</w:t>
            </w:r>
          </w:p>
        </w:tc>
        <w:tc>
          <w:tcPr>
            <w:tcW w:w="851" w:type="dxa"/>
          </w:tcPr>
          <w:p w14:paraId="3B07EF05" w14:textId="77777777" w:rsidR="00555D62" w:rsidRPr="00EF63C0" w:rsidRDefault="00555D62" w:rsidP="00D767CE">
            <w:r w:rsidRPr="00EF63C0">
              <w:rPr>
                <w:rFonts w:hint="eastAsia"/>
              </w:rPr>
              <w:t>&lt;</w:t>
            </w:r>
            <w:r w:rsidRPr="00EF63C0">
              <w:t>0.001</w:t>
            </w:r>
          </w:p>
        </w:tc>
      </w:tr>
      <w:tr w:rsidR="00555D62" w:rsidRPr="00EF63C0" w14:paraId="1A56ECA3" w14:textId="77777777" w:rsidTr="00D767CE">
        <w:tc>
          <w:tcPr>
            <w:tcW w:w="1980" w:type="dxa"/>
          </w:tcPr>
          <w:p w14:paraId="794F1CA4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Visceral organs</w:t>
            </w:r>
          </w:p>
        </w:tc>
        <w:tc>
          <w:tcPr>
            <w:tcW w:w="2268" w:type="dxa"/>
          </w:tcPr>
          <w:p w14:paraId="6B0AB06B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55 (0.38-0.80)</w:t>
            </w:r>
          </w:p>
        </w:tc>
        <w:tc>
          <w:tcPr>
            <w:tcW w:w="851" w:type="dxa"/>
          </w:tcPr>
          <w:p w14:paraId="141EE7FE" w14:textId="77777777" w:rsidR="00555D62" w:rsidRPr="00EF63C0" w:rsidRDefault="00555D62" w:rsidP="00D767CE">
            <w:r w:rsidRPr="00EF63C0">
              <w:t>0.002</w:t>
            </w:r>
          </w:p>
        </w:tc>
        <w:tc>
          <w:tcPr>
            <w:tcW w:w="2268" w:type="dxa"/>
          </w:tcPr>
          <w:p w14:paraId="00B6BD24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55 (0.37-0.81)</w:t>
            </w:r>
          </w:p>
        </w:tc>
        <w:tc>
          <w:tcPr>
            <w:tcW w:w="851" w:type="dxa"/>
          </w:tcPr>
          <w:p w14:paraId="7D82B496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002</w:t>
            </w:r>
          </w:p>
        </w:tc>
      </w:tr>
      <w:tr w:rsidR="00555D62" w:rsidRPr="00EF63C0" w14:paraId="20B786DC" w14:textId="77777777" w:rsidTr="00D767CE">
        <w:tc>
          <w:tcPr>
            <w:tcW w:w="1980" w:type="dxa"/>
          </w:tcPr>
          <w:p w14:paraId="13C0D7E6" w14:textId="77777777" w:rsidR="00555D62" w:rsidRPr="00EF63C0" w:rsidRDefault="00555D62" w:rsidP="00D767CE">
            <w:r w:rsidRPr="00EF63C0">
              <w:t>Tumor size</w:t>
            </w:r>
          </w:p>
        </w:tc>
        <w:tc>
          <w:tcPr>
            <w:tcW w:w="2268" w:type="dxa"/>
          </w:tcPr>
          <w:p w14:paraId="68274C3F" w14:textId="77777777" w:rsidR="00555D62" w:rsidRPr="00EF63C0" w:rsidRDefault="00555D62" w:rsidP="00D767CE"/>
        </w:tc>
        <w:tc>
          <w:tcPr>
            <w:tcW w:w="851" w:type="dxa"/>
          </w:tcPr>
          <w:p w14:paraId="46A507D8" w14:textId="77777777" w:rsidR="00555D62" w:rsidRPr="00EF63C0" w:rsidRDefault="00555D62" w:rsidP="00D767CE"/>
        </w:tc>
        <w:tc>
          <w:tcPr>
            <w:tcW w:w="2268" w:type="dxa"/>
          </w:tcPr>
          <w:p w14:paraId="442AC615" w14:textId="77777777" w:rsidR="00555D62" w:rsidRPr="00EF63C0" w:rsidRDefault="00555D62" w:rsidP="00D767CE"/>
        </w:tc>
        <w:tc>
          <w:tcPr>
            <w:tcW w:w="851" w:type="dxa"/>
          </w:tcPr>
          <w:p w14:paraId="37FDDA96" w14:textId="77777777" w:rsidR="00555D62" w:rsidRPr="00EF63C0" w:rsidRDefault="00555D62" w:rsidP="00D767CE"/>
        </w:tc>
      </w:tr>
      <w:tr w:rsidR="00555D62" w:rsidRPr="00EF63C0" w14:paraId="5E9E77A0" w14:textId="77777777" w:rsidTr="00D767CE">
        <w:tc>
          <w:tcPr>
            <w:tcW w:w="1980" w:type="dxa"/>
          </w:tcPr>
          <w:p w14:paraId="3BBD5BA5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&lt;5 cm</w:t>
            </w:r>
          </w:p>
        </w:tc>
        <w:tc>
          <w:tcPr>
            <w:tcW w:w="2268" w:type="dxa"/>
          </w:tcPr>
          <w:p w14:paraId="6A71ABD8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25DA74AE" w14:textId="77777777" w:rsidR="00555D62" w:rsidRPr="00EF63C0" w:rsidRDefault="00555D62" w:rsidP="00D767CE"/>
        </w:tc>
        <w:tc>
          <w:tcPr>
            <w:tcW w:w="2268" w:type="dxa"/>
          </w:tcPr>
          <w:p w14:paraId="48BB10AD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4B7B920A" w14:textId="77777777" w:rsidR="00555D62" w:rsidRPr="00EF63C0" w:rsidRDefault="00555D62" w:rsidP="00D767CE"/>
        </w:tc>
      </w:tr>
      <w:tr w:rsidR="00555D62" w:rsidRPr="00EF63C0" w14:paraId="28EA01C6" w14:textId="77777777" w:rsidTr="00D767CE">
        <w:tc>
          <w:tcPr>
            <w:tcW w:w="1980" w:type="dxa"/>
          </w:tcPr>
          <w:p w14:paraId="006027D8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5-10 cm</w:t>
            </w:r>
          </w:p>
        </w:tc>
        <w:tc>
          <w:tcPr>
            <w:tcW w:w="2268" w:type="dxa"/>
          </w:tcPr>
          <w:p w14:paraId="03E54078" w14:textId="77777777" w:rsidR="00555D62" w:rsidRPr="00EF63C0" w:rsidRDefault="00555D62" w:rsidP="00D767CE">
            <w:r w:rsidRPr="00EF63C0">
              <w:t>1.20 (0.60-2.42)</w:t>
            </w:r>
          </w:p>
        </w:tc>
        <w:tc>
          <w:tcPr>
            <w:tcW w:w="851" w:type="dxa"/>
          </w:tcPr>
          <w:p w14:paraId="0CE6FB83" w14:textId="77777777" w:rsidR="00555D62" w:rsidRPr="00EF63C0" w:rsidRDefault="00555D62" w:rsidP="00D767CE">
            <w:r w:rsidRPr="00EF63C0">
              <w:t>0.602</w:t>
            </w:r>
          </w:p>
        </w:tc>
        <w:tc>
          <w:tcPr>
            <w:tcW w:w="2268" w:type="dxa"/>
          </w:tcPr>
          <w:p w14:paraId="144B901E" w14:textId="77777777" w:rsidR="00555D62" w:rsidRPr="00EF63C0" w:rsidRDefault="00555D62" w:rsidP="00D767CE">
            <w:r w:rsidRPr="00EF63C0">
              <w:rPr>
                <w:rFonts w:hint="eastAsia"/>
              </w:rPr>
              <w:t>1</w:t>
            </w:r>
            <w:r w:rsidRPr="00EF63C0">
              <w:t>.03 (0.51-2.09)</w:t>
            </w:r>
          </w:p>
        </w:tc>
        <w:tc>
          <w:tcPr>
            <w:tcW w:w="851" w:type="dxa"/>
          </w:tcPr>
          <w:p w14:paraId="31E4930C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936</w:t>
            </w:r>
          </w:p>
        </w:tc>
      </w:tr>
      <w:tr w:rsidR="00555D62" w:rsidRPr="00EF63C0" w14:paraId="4BE715BA" w14:textId="77777777" w:rsidTr="00D767CE">
        <w:tc>
          <w:tcPr>
            <w:tcW w:w="1980" w:type="dxa"/>
          </w:tcPr>
          <w:p w14:paraId="3452D2EC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&gt;=10 cm</w:t>
            </w:r>
          </w:p>
        </w:tc>
        <w:tc>
          <w:tcPr>
            <w:tcW w:w="2268" w:type="dxa"/>
          </w:tcPr>
          <w:p w14:paraId="68727C97" w14:textId="77777777" w:rsidR="00555D62" w:rsidRPr="00EF63C0" w:rsidRDefault="00555D62" w:rsidP="00D767CE">
            <w:r w:rsidRPr="00EF63C0">
              <w:t>2.53 (1.31-4.86)</w:t>
            </w:r>
          </w:p>
        </w:tc>
        <w:tc>
          <w:tcPr>
            <w:tcW w:w="851" w:type="dxa"/>
          </w:tcPr>
          <w:p w14:paraId="0B228EAE" w14:textId="77777777" w:rsidR="00555D62" w:rsidRPr="00EF63C0" w:rsidRDefault="00555D62" w:rsidP="00D767CE">
            <w:r w:rsidRPr="00EF63C0">
              <w:t>0.005</w:t>
            </w:r>
          </w:p>
        </w:tc>
        <w:tc>
          <w:tcPr>
            <w:tcW w:w="2268" w:type="dxa"/>
          </w:tcPr>
          <w:p w14:paraId="47C84E86" w14:textId="77777777" w:rsidR="00555D62" w:rsidRPr="00EF63C0" w:rsidRDefault="00555D62" w:rsidP="00D767CE">
            <w:r w:rsidRPr="00EF63C0">
              <w:rPr>
                <w:rFonts w:hint="eastAsia"/>
              </w:rPr>
              <w:t>2</w:t>
            </w:r>
            <w:r w:rsidRPr="00EF63C0">
              <w:t>.12 (1.09-4.13)</w:t>
            </w:r>
          </w:p>
        </w:tc>
        <w:tc>
          <w:tcPr>
            <w:tcW w:w="851" w:type="dxa"/>
          </w:tcPr>
          <w:p w14:paraId="6A79560D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028</w:t>
            </w:r>
          </w:p>
        </w:tc>
      </w:tr>
      <w:tr w:rsidR="00555D62" w:rsidRPr="00EF63C0" w14:paraId="347487BB" w14:textId="77777777" w:rsidTr="00D767CE">
        <w:tc>
          <w:tcPr>
            <w:tcW w:w="1980" w:type="dxa"/>
          </w:tcPr>
          <w:p w14:paraId="7B3954B6" w14:textId="77777777" w:rsidR="00555D62" w:rsidRPr="00EF63C0" w:rsidRDefault="00555D62" w:rsidP="00D767CE">
            <w:r w:rsidRPr="00EF63C0">
              <w:rPr>
                <w:rFonts w:hint="eastAsia"/>
              </w:rPr>
              <w:t>C</w:t>
            </w:r>
            <w:r w:rsidRPr="00EF63C0">
              <w:t>hemotherapy</w:t>
            </w:r>
          </w:p>
        </w:tc>
        <w:tc>
          <w:tcPr>
            <w:tcW w:w="2268" w:type="dxa"/>
          </w:tcPr>
          <w:p w14:paraId="6173C9A5" w14:textId="77777777" w:rsidR="00555D62" w:rsidRPr="00EF63C0" w:rsidRDefault="00555D62" w:rsidP="00D767CE"/>
        </w:tc>
        <w:tc>
          <w:tcPr>
            <w:tcW w:w="851" w:type="dxa"/>
          </w:tcPr>
          <w:p w14:paraId="320B9EC7" w14:textId="77777777" w:rsidR="00555D62" w:rsidRPr="00EF63C0" w:rsidRDefault="00555D62" w:rsidP="00D767CE"/>
        </w:tc>
        <w:tc>
          <w:tcPr>
            <w:tcW w:w="2268" w:type="dxa"/>
          </w:tcPr>
          <w:p w14:paraId="02D6F7FC" w14:textId="77777777" w:rsidR="00555D62" w:rsidRPr="00EF63C0" w:rsidRDefault="00555D62" w:rsidP="00D767CE"/>
        </w:tc>
        <w:tc>
          <w:tcPr>
            <w:tcW w:w="851" w:type="dxa"/>
          </w:tcPr>
          <w:p w14:paraId="0BF44129" w14:textId="77777777" w:rsidR="00555D62" w:rsidRPr="00EF63C0" w:rsidRDefault="00555D62" w:rsidP="00D767CE"/>
        </w:tc>
      </w:tr>
      <w:tr w:rsidR="00555D62" w:rsidRPr="00EF63C0" w14:paraId="1E1CB532" w14:textId="77777777" w:rsidTr="00D767CE">
        <w:tc>
          <w:tcPr>
            <w:tcW w:w="1980" w:type="dxa"/>
          </w:tcPr>
          <w:p w14:paraId="7587E67D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No</w:t>
            </w:r>
          </w:p>
        </w:tc>
        <w:tc>
          <w:tcPr>
            <w:tcW w:w="2268" w:type="dxa"/>
          </w:tcPr>
          <w:p w14:paraId="79A24AFF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62240B5A" w14:textId="77777777" w:rsidR="00555D62" w:rsidRPr="00EF63C0" w:rsidRDefault="00555D62" w:rsidP="00D767CE"/>
        </w:tc>
        <w:tc>
          <w:tcPr>
            <w:tcW w:w="2268" w:type="dxa"/>
          </w:tcPr>
          <w:p w14:paraId="1BD45922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3C6C343C" w14:textId="77777777" w:rsidR="00555D62" w:rsidRPr="00EF63C0" w:rsidRDefault="00555D62" w:rsidP="00D767CE"/>
        </w:tc>
      </w:tr>
      <w:tr w:rsidR="00555D62" w:rsidRPr="00EF63C0" w14:paraId="7BCC3DE0" w14:textId="77777777" w:rsidTr="00D767CE">
        <w:tc>
          <w:tcPr>
            <w:tcW w:w="1980" w:type="dxa"/>
          </w:tcPr>
          <w:p w14:paraId="4E5FF902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Yes</w:t>
            </w:r>
          </w:p>
        </w:tc>
        <w:tc>
          <w:tcPr>
            <w:tcW w:w="2268" w:type="dxa"/>
          </w:tcPr>
          <w:p w14:paraId="52E0A442" w14:textId="77777777" w:rsidR="00555D62" w:rsidRPr="00EF63C0" w:rsidRDefault="00555D62" w:rsidP="00D767CE">
            <w:r w:rsidRPr="00EF63C0">
              <w:rPr>
                <w:rFonts w:hint="eastAsia"/>
              </w:rPr>
              <w:t>1</w:t>
            </w:r>
            <w:r w:rsidRPr="00EF63C0">
              <w:t>1.75 (6.48-21.29)</w:t>
            </w:r>
          </w:p>
        </w:tc>
        <w:tc>
          <w:tcPr>
            <w:tcW w:w="851" w:type="dxa"/>
          </w:tcPr>
          <w:p w14:paraId="0F0A4C59" w14:textId="77777777" w:rsidR="00555D62" w:rsidRPr="00EF63C0" w:rsidRDefault="00555D62" w:rsidP="00D767CE">
            <w:r w:rsidRPr="00EF63C0">
              <w:rPr>
                <w:rFonts w:hint="eastAsia"/>
              </w:rPr>
              <w:t>&lt;</w:t>
            </w:r>
            <w:r w:rsidRPr="00EF63C0">
              <w:t>0.001</w:t>
            </w:r>
          </w:p>
        </w:tc>
        <w:tc>
          <w:tcPr>
            <w:tcW w:w="2268" w:type="dxa"/>
          </w:tcPr>
          <w:p w14:paraId="191FBA0B" w14:textId="77777777" w:rsidR="00555D62" w:rsidRPr="00EF63C0" w:rsidRDefault="00555D62" w:rsidP="00D767CE">
            <w:r w:rsidRPr="00EF63C0">
              <w:rPr>
                <w:rFonts w:hint="eastAsia"/>
              </w:rPr>
              <w:t>6</w:t>
            </w:r>
            <w:r w:rsidRPr="00EF63C0">
              <w:t>.65 (3.61-12.27)</w:t>
            </w:r>
          </w:p>
        </w:tc>
        <w:tc>
          <w:tcPr>
            <w:tcW w:w="851" w:type="dxa"/>
          </w:tcPr>
          <w:p w14:paraId="7130E4F3" w14:textId="77777777" w:rsidR="00555D62" w:rsidRPr="00EF63C0" w:rsidRDefault="00555D62" w:rsidP="00D767CE">
            <w:r w:rsidRPr="00EF63C0">
              <w:rPr>
                <w:rFonts w:hint="eastAsia"/>
              </w:rPr>
              <w:t>&lt;</w:t>
            </w:r>
            <w:r w:rsidRPr="00EF63C0">
              <w:t>0.001</w:t>
            </w:r>
          </w:p>
        </w:tc>
      </w:tr>
      <w:tr w:rsidR="00555D62" w:rsidRPr="00EF63C0" w14:paraId="25D12B4D" w14:textId="77777777" w:rsidTr="00D767CE">
        <w:tc>
          <w:tcPr>
            <w:tcW w:w="1980" w:type="dxa"/>
          </w:tcPr>
          <w:p w14:paraId="656EC777" w14:textId="77777777" w:rsidR="00555D62" w:rsidRPr="00EF63C0" w:rsidRDefault="00555D62" w:rsidP="00D767CE">
            <w:r w:rsidRPr="00EF63C0">
              <w:t>Radiotherapy</w:t>
            </w:r>
          </w:p>
        </w:tc>
        <w:tc>
          <w:tcPr>
            <w:tcW w:w="2268" w:type="dxa"/>
          </w:tcPr>
          <w:p w14:paraId="65E6FB44" w14:textId="77777777" w:rsidR="00555D62" w:rsidRPr="00EF63C0" w:rsidRDefault="00555D62" w:rsidP="00D767CE"/>
        </w:tc>
        <w:tc>
          <w:tcPr>
            <w:tcW w:w="851" w:type="dxa"/>
          </w:tcPr>
          <w:p w14:paraId="69425424" w14:textId="77777777" w:rsidR="00555D62" w:rsidRPr="00EF63C0" w:rsidRDefault="00555D62" w:rsidP="00D767CE"/>
        </w:tc>
        <w:tc>
          <w:tcPr>
            <w:tcW w:w="2268" w:type="dxa"/>
          </w:tcPr>
          <w:p w14:paraId="30A2CD42" w14:textId="77777777" w:rsidR="00555D62" w:rsidRPr="00EF63C0" w:rsidRDefault="00555D62" w:rsidP="00D767CE"/>
        </w:tc>
        <w:tc>
          <w:tcPr>
            <w:tcW w:w="851" w:type="dxa"/>
          </w:tcPr>
          <w:p w14:paraId="70A93131" w14:textId="77777777" w:rsidR="00555D62" w:rsidRPr="00EF63C0" w:rsidRDefault="00555D62" w:rsidP="00D767CE"/>
        </w:tc>
      </w:tr>
      <w:tr w:rsidR="00555D62" w:rsidRPr="00EF63C0" w14:paraId="7C0AC539" w14:textId="77777777" w:rsidTr="00D767CE">
        <w:tc>
          <w:tcPr>
            <w:tcW w:w="1980" w:type="dxa"/>
          </w:tcPr>
          <w:p w14:paraId="6476DE3F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No</w:t>
            </w:r>
          </w:p>
        </w:tc>
        <w:tc>
          <w:tcPr>
            <w:tcW w:w="2268" w:type="dxa"/>
          </w:tcPr>
          <w:p w14:paraId="3F38F659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eference</w:t>
            </w:r>
          </w:p>
        </w:tc>
        <w:tc>
          <w:tcPr>
            <w:tcW w:w="851" w:type="dxa"/>
          </w:tcPr>
          <w:p w14:paraId="074F778C" w14:textId="77777777" w:rsidR="00555D62" w:rsidRPr="00EF63C0" w:rsidRDefault="00555D62" w:rsidP="00D767CE"/>
        </w:tc>
        <w:tc>
          <w:tcPr>
            <w:tcW w:w="2268" w:type="dxa"/>
          </w:tcPr>
          <w:p w14:paraId="0EA9E6B7" w14:textId="77777777" w:rsidR="00555D62" w:rsidRPr="00EF63C0" w:rsidRDefault="00555D62" w:rsidP="00D767CE"/>
        </w:tc>
        <w:tc>
          <w:tcPr>
            <w:tcW w:w="851" w:type="dxa"/>
          </w:tcPr>
          <w:p w14:paraId="2704BE71" w14:textId="77777777" w:rsidR="00555D62" w:rsidRPr="00EF63C0" w:rsidRDefault="00555D62" w:rsidP="00D767CE"/>
        </w:tc>
      </w:tr>
      <w:tr w:rsidR="00555D62" w:rsidRPr="00EF63C0" w14:paraId="3E9A7FF5" w14:textId="77777777" w:rsidTr="00D767CE">
        <w:tc>
          <w:tcPr>
            <w:tcW w:w="1980" w:type="dxa"/>
          </w:tcPr>
          <w:p w14:paraId="443D032F" w14:textId="77777777" w:rsidR="00555D62" w:rsidRPr="00EF63C0" w:rsidRDefault="00555D62" w:rsidP="00D767CE">
            <w:r w:rsidRPr="00EF63C0">
              <w:rPr>
                <w:rFonts w:hint="eastAsia"/>
              </w:rPr>
              <w:t xml:space="preserve"> </w:t>
            </w:r>
            <w:r w:rsidRPr="00EF63C0">
              <w:t>Yes</w:t>
            </w:r>
          </w:p>
        </w:tc>
        <w:tc>
          <w:tcPr>
            <w:tcW w:w="2268" w:type="dxa"/>
          </w:tcPr>
          <w:p w14:paraId="73AFF611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95 (0.60-1.48)</w:t>
            </w:r>
          </w:p>
        </w:tc>
        <w:tc>
          <w:tcPr>
            <w:tcW w:w="851" w:type="dxa"/>
          </w:tcPr>
          <w:p w14:paraId="407FDBC4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811</w:t>
            </w:r>
          </w:p>
        </w:tc>
        <w:tc>
          <w:tcPr>
            <w:tcW w:w="2268" w:type="dxa"/>
          </w:tcPr>
          <w:p w14:paraId="041ED622" w14:textId="77777777" w:rsidR="00555D62" w:rsidRPr="00EF63C0" w:rsidRDefault="00555D62" w:rsidP="00D767CE"/>
        </w:tc>
        <w:tc>
          <w:tcPr>
            <w:tcW w:w="851" w:type="dxa"/>
          </w:tcPr>
          <w:p w14:paraId="2E09875B" w14:textId="77777777" w:rsidR="00555D62" w:rsidRPr="00EF63C0" w:rsidRDefault="00555D62" w:rsidP="00D767CE"/>
        </w:tc>
      </w:tr>
    </w:tbl>
    <w:p w14:paraId="482BA1EF" w14:textId="77777777" w:rsidR="00555D62" w:rsidRPr="00EF63C0" w:rsidRDefault="00555D62" w:rsidP="00555D62">
      <w:r w:rsidRPr="00EF63C0">
        <w:rPr>
          <w:rFonts w:hint="eastAsia"/>
        </w:rPr>
        <w:t>H</w:t>
      </w:r>
      <w:r w:rsidRPr="00EF63C0">
        <w:t>R, hazard ratio; CI, confidence interval.</w:t>
      </w:r>
    </w:p>
    <w:p w14:paraId="4CF0360D" w14:textId="77777777" w:rsidR="00555D62" w:rsidRPr="00EF63C0" w:rsidRDefault="00555D62" w:rsidP="00555D62"/>
    <w:p w14:paraId="09C2F660" w14:textId="36565D9A" w:rsidR="00555D62" w:rsidRDefault="00555D62">
      <w:pPr>
        <w:rPr>
          <w:rFonts w:cs="Times New Roman"/>
        </w:rPr>
      </w:pPr>
    </w:p>
    <w:p w14:paraId="1C39FA21" w14:textId="650889D6" w:rsidR="00555D62" w:rsidRDefault="00555D62">
      <w:pPr>
        <w:spacing w:before="0" w:after="0"/>
        <w:rPr>
          <w:rFonts w:cs="Times New Roman"/>
        </w:rPr>
      </w:pPr>
      <w:r>
        <w:rPr>
          <w:rFonts w:cs="Times New Roman"/>
        </w:rPr>
        <w:br w:type="page"/>
      </w:r>
    </w:p>
    <w:p w14:paraId="542FD58F" w14:textId="36E58E8A" w:rsidR="00555D62" w:rsidRPr="00EF63C0" w:rsidRDefault="00555D62" w:rsidP="00555D62">
      <w:r>
        <w:rPr>
          <w:rFonts w:cs="Times New Roman" w:hint="eastAsia"/>
        </w:rPr>
        <w:lastRenderedPageBreak/>
        <w:t>S</w:t>
      </w:r>
      <w:r>
        <w:rPr>
          <w:rFonts w:cs="Times New Roman"/>
        </w:rPr>
        <w:t>upplementary Table 4.</w:t>
      </w:r>
      <w:r w:rsidRPr="00EF63C0">
        <w:t xml:space="preserve"> The 5-year and 10-year OS and CSS of the whole cohort, radiotherapy group, and non-radiotherapy group </w:t>
      </w:r>
      <w:r w:rsidRPr="00EF63C0">
        <w:rPr>
          <w:b/>
          <w:bCs/>
        </w:rPr>
        <w:t>after propensity score matching</w:t>
      </w:r>
      <w:r w:rsidRPr="00EF63C0"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55D62" w:rsidRPr="00EF63C0" w14:paraId="70CC1597" w14:textId="77777777" w:rsidTr="00D767CE">
        <w:tc>
          <w:tcPr>
            <w:tcW w:w="1659" w:type="dxa"/>
          </w:tcPr>
          <w:p w14:paraId="4A20AF88" w14:textId="77777777" w:rsidR="00555D62" w:rsidRPr="00EF63C0" w:rsidRDefault="00555D62" w:rsidP="00D767CE"/>
        </w:tc>
        <w:tc>
          <w:tcPr>
            <w:tcW w:w="1659" w:type="dxa"/>
          </w:tcPr>
          <w:p w14:paraId="62FAD36A" w14:textId="77777777" w:rsidR="00555D62" w:rsidRPr="00EF63C0" w:rsidRDefault="00555D62" w:rsidP="00D767CE">
            <w:r w:rsidRPr="00EF63C0">
              <w:rPr>
                <w:rFonts w:hint="eastAsia"/>
              </w:rPr>
              <w:t>O</w:t>
            </w:r>
            <w:r w:rsidRPr="00EF63C0">
              <w:t>verall (95% CI, %)</w:t>
            </w:r>
          </w:p>
        </w:tc>
        <w:tc>
          <w:tcPr>
            <w:tcW w:w="1659" w:type="dxa"/>
          </w:tcPr>
          <w:p w14:paraId="4B8D6FA2" w14:textId="77777777" w:rsidR="00555D62" w:rsidRPr="00EF63C0" w:rsidRDefault="00555D62" w:rsidP="00D767CE">
            <w:r w:rsidRPr="00EF63C0">
              <w:rPr>
                <w:rFonts w:hint="eastAsia"/>
              </w:rPr>
              <w:t>R</w:t>
            </w:r>
            <w:r w:rsidRPr="00EF63C0">
              <w:t>adiotherapy group (95% CI, %)</w:t>
            </w:r>
          </w:p>
        </w:tc>
        <w:tc>
          <w:tcPr>
            <w:tcW w:w="1659" w:type="dxa"/>
          </w:tcPr>
          <w:p w14:paraId="0C0089CC" w14:textId="77777777" w:rsidR="00555D62" w:rsidRPr="00EF63C0" w:rsidRDefault="00555D62" w:rsidP="00D767CE">
            <w:r w:rsidRPr="00EF63C0">
              <w:rPr>
                <w:rFonts w:hint="eastAsia"/>
              </w:rPr>
              <w:t>N</w:t>
            </w:r>
            <w:r w:rsidRPr="00EF63C0">
              <w:t>on-radiotherapy group (95% CI, %)</w:t>
            </w:r>
          </w:p>
        </w:tc>
        <w:tc>
          <w:tcPr>
            <w:tcW w:w="1660" w:type="dxa"/>
          </w:tcPr>
          <w:p w14:paraId="0BB318D3" w14:textId="77777777" w:rsidR="00555D62" w:rsidRPr="00EF63C0" w:rsidRDefault="00555D62" w:rsidP="00D767CE">
            <w:r w:rsidRPr="00EF63C0">
              <w:t>P value</w:t>
            </w:r>
          </w:p>
        </w:tc>
      </w:tr>
      <w:tr w:rsidR="00555D62" w:rsidRPr="00EF63C0" w14:paraId="1D278479" w14:textId="77777777" w:rsidTr="00D767CE">
        <w:tc>
          <w:tcPr>
            <w:tcW w:w="1659" w:type="dxa"/>
          </w:tcPr>
          <w:p w14:paraId="606531DF" w14:textId="77777777" w:rsidR="00555D62" w:rsidRPr="00EF63C0" w:rsidRDefault="00555D62" w:rsidP="00D767CE">
            <w:r w:rsidRPr="00EF63C0">
              <w:rPr>
                <w:rFonts w:hint="eastAsia"/>
              </w:rPr>
              <w:t>5</w:t>
            </w:r>
            <w:r w:rsidRPr="00EF63C0">
              <w:t>-year OS</w:t>
            </w:r>
          </w:p>
        </w:tc>
        <w:tc>
          <w:tcPr>
            <w:tcW w:w="1659" w:type="dxa"/>
          </w:tcPr>
          <w:p w14:paraId="25372722" w14:textId="77777777" w:rsidR="00555D62" w:rsidRPr="00EF63C0" w:rsidRDefault="00555D62" w:rsidP="00D767CE">
            <w:r w:rsidRPr="00EF63C0">
              <w:rPr>
                <w:rFonts w:hint="eastAsia"/>
              </w:rPr>
              <w:t>8</w:t>
            </w:r>
            <w:r w:rsidRPr="00EF63C0">
              <w:t>9.42 (86.53-91.73)</w:t>
            </w:r>
          </w:p>
        </w:tc>
        <w:tc>
          <w:tcPr>
            <w:tcW w:w="1659" w:type="dxa"/>
          </w:tcPr>
          <w:p w14:paraId="4FE50523" w14:textId="77777777" w:rsidR="00555D62" w:rsidRPr="00EF63C0" w:rsidRDefault="00555D62" w:rsidP="00D767CE">
            <w:r w:rsidRPr="00EF63C0">
              <w:rPr>
                <w:rFonts w:hint="eastAsia"/>
              </w:rPr>
              <w:t>8</w:t>
            </w:r>
            <w:r w:rsidRPr="00EF63C0">
              <w:t>9.49 (85.65-92.35)</w:t>
            </w:r>
          </w:p>
        </w:tc>
        <w:tc>
          <w:tcPr>
            <w:tcW w:w="1659" w:type="dxa"/>
          </w:tcPr>
          <w:p w14:paraId="2002FBFD" w14:textId="77777777" w:rsidR="00555D62" w:rsidRPr="00EF63C0" w:rsidRDefault="00555D62" w:rsidP="00D767CE">
            <w:r w:rsidRPr="00EF63C0">
              <w:rPr>
                <w:rFonts w:hint="eastAsia"/>
              </w:rPr>
              <w:t>8</w:t>
            </w:r>
            <w:r w:rsidRPr="00EF63C0">
              <w:t>9.61 (84.70-93.00)</w:t>
            </w:r>
          </w:p>
        </w:tc>
        <w:tc>
          <w:tcPr>
            <w:tcW w:w="1660" w:type="dxa"/>
          </w:tcPr>
          <w:p w14:paraId="2D89DE72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964</w:t>
            </w:r>
          </w:p>
        </w:tc>
      </w:tr>
      <w:tr w:rsidR="00555D62" w:rsidRPr="00EF63C0" w14:paraId="52926012" w14:textId="77777777" w:rsidTr="00D767CE">
        <w:tc>
          <w:tcPr>
            <w:tcW w:w="1659" w:type="dxa"/>
          </w:tcPr>
          <w:p w14:paraId="1011CD42" w14:textId="77777777" w:rsidR="00555D62" w:rsidRPr="00EF63C0" w:rsidRDefault="00555D62" w:rsidP="00D767CE">
            <w:r w:rsidRPr="00EF63C0">
              <w:rPr>
                <w:rFonts w:hint="eastAsia"/>
              </w:rPr>
              <w:t>1</w:t>
            </w:r>
            <w:r w:rsidRPr="00EF63C0">
              <w:t>0-year OS</w:t>
            </w:r>
          </w:p>
        </w:tc>
        <w:tc>
          <w:tcPr>
            <w:tcW w:w="1659" w:type="dxa"/>
          </w:tcPr>
          <w:p w14:paraId="15FC1267" w14:textId="77777777" w:rsidR="00555D62" w:rsidRPr="00EF63C0" w:rsidRDefault="00555D62" w:rsidP="00D767CE">
            <w:r w:rsidRPr="00EF63C0">
              <w:rPr>
                <w:rFonts w:hint="eastAsia"/>
              </w:rPr>
              <w:t>7</w:t>
            </w:r>
            <w:r w:rsidRPr="00EF63C0">
              <w:t>7.80 (73.64-81.39)</w:t>
            </w:r>
          </w:p>
        </w:tc>
        <w:tc>
          <w:tcPr>
            <w:tcW w:w="1659" w:type="dxa"/>
          </w:tcPr>
          <w:p w14:paraId="025AC074" w14:textId="77777777" w:rsidR="00555D62" w:rsidRPr="00EF63C0" w:rsidRDefault="00555D62" w:rsidP="00D767CE">
            <w:r w:rsidRPr="00EF63C0">
              <w:rPr>
                <w:rFonts w:hint="eastAsia"/>
              </w:rPr>
              <w:t>7</w:t>
            </w:r>
            <w:r w:rsidRPr="00EF63C0">
              <w:t>6.34 (70.48-81.19)</w:t>
            </w:r>
          </w:p>
        </w:tc>
        <w:tc>
          <w:tcPr>
            <w:tcW w:w="1659" w:type="dxa"/>
          </w:tcPr>
          <w:p w14:paraId="6E95DD1B" w14:textId="77777777" w:rsidR="00555D62" w:rsidRPr="00EF63C0" w:rsidRDefault="00555D62" w:rsidP="00D767CE">
            <w:r w:rsidRPr="00EF63C0">
              <w:rPr>
                <w:rFonts w:hint="eastAsia"/>
              </w:rPr>
              <w:t>7</w:t>
            </w:r>
            <w:r w:rsidRPr="00EF63C0">
              <w:t>9.00 (72.55-84.10)</w:t>
            </w:r>
          </w:p>
        </w:tc>
        <w:tc>
          <w:tcPr>
            <w:tcW w:w="1660" w:type="dxa"/>
          </w:tcPr>
          <w:p w14:paraId="06505325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507</w:t>
            </w:r>
          </w:p>
        </w:tc>
      </w:tr>
      <w:tr w:rsidR="00555D62" w:rsidRPr="00EF63C0" w14:paraId="65B26025" w14:textId="77777777" w:rsidTr="00D767CE">
        <w:tc>
          <w:tcPr>
            <w:tcW w:w="1659" w:type="dxa"/>
          </w:tcPr>
          <w:p w14:paraId="547C8421" w14:textId="77777777" w:rsidR="00555D62" w:rsidRPr="00EF63C0" w:rsidRDefault="00555D62" w:rsidP="00D767CE">
            <w:r w:rsidRPr="00EF63C0">
              <w:rPr>
                <w:rFonts w:hint="eastAsia"/>
              </w:rPr>
              <w:t>5</w:t>
            </w:r>
            <w:r w:rsidRPr="00EF63C0">
              <w:t>-year CSS</w:t>
            </w:r>
          </w:p>
        </w:tc>
        <w:tc>
          <w:tcPr>
            <w:tcW w:w="1659" w:type="dxa"/>
          </w:tcPr>
          <w:p w14:paraId="47E5CDEA" w14:textId="77777777" w:rsidR="00555D62" w:rsidRPr="00EF63C0" w:rsidRDefault="00555D62" w:rsidP="00D767CE">
            <w:r w:rsidRPr="00EF63C0">
              <w:rPr>
                <w:rFonts w:hint="eastAsia"/>
              </w:rPr>
              <w:t>9</w:t>
            </w:r>
            <w:r w:rsidRPr="00EF63C0">
              <w:t>6.32 (84.37-97.60)</w:t>
            </w:r>
          </w:p>
        </w:tc>
        <w:tc>
          <w:tcPr>
            <w:tcW w:w="1659" w:type="dxa"/>
          </w:tcPr>
          <w:p w14:paraId="56196160" w14:textId="77777777" w:rsidR="00555D62" w:rsidRPr="00EF63C0" w:rsidRDefault="00555D62" w:rsidP="00D767CE">
            <w:r w:rsidRPr="00EF63C0">
              <w:rPr>
                <w:rFonts w:hint="eastAsia"/>
              </w:rPr>
              <w:t>9</w:t>
            </w:r>
            <w:r w:rsidRPr="00EF63C0">
              <w:t>5.71 (92.86-97.45)</w:t>
            </w:r>
          </w:p>
        </w:tc>
        <w:tc>
          <w:tcPr>
            <w:tcW w:w="1659" w:type="dxa"/>
          </w:tcPr>
          <w:p w14:paraId="26B971C6" w14:textId="77777777" w:rsidR="00555D62" w:rsidRPr="00EF63C0" w:rsidRDefault="00555D62" w:rsidP="00D767CE">
            <w:r w:rsidRPr="00EF63C0">
              <w:rPr>
                <w:rFonts w:hint="eastAsia"/>
              </w:rPr>
              <w:t>9</w:t>
            </w:r>
            <w:r w:rsidRPr="00EF63C0">
              <w:t>7.62 (94.91-98.90)</w:t>
            </w:r>
          </w:p>
        </w:tc>
        <w:tc>
          <w:tcPr>
            <w:tcW w:w="1660" w:type="dxa"/>
          </w:tcPr>
          <w:p w14:paraId="334E80DD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192</w:t>
            </w:r>
          </w:p>
        </w:tc>
      </w:tr>
      <w:tr w:rsidR="00555D62" w:rsidRPr="00EF63C0" w14:paraId="2A8A91F2" w14:textId="77777777" w:rsidTr="00D767CE">
        <w:tc>
          <w:tcPr>
            <w:tcW w:w="1659" w:type="dxa"/>
          </w:tcPr>
          <w:p w14:paraId="071F5EAF" w14:textId="77777777" w:rsidR="00555D62" w:rsidRPr="00EF63C0" w:rsidRDefault="00555D62" w:rsidP="00D767CE">
            <w:r w:rsidRPr="00EF63C0">
              <w:rPr>
                <w:rFonts w:hint="eastAsia"/>
              </w:rPr>
              <w:t>1</w:t>
            </w:r>
            <w:r w:rsidRPr="00EF63C0">
              <w:t>0-year CSS</w:t>
            </w:r>
          </w:p>
        </w:tc>
        <w:tc>
          <w:tcPr>
            <w:tcW w:w="1659" w:type="dxa"/>
          </w:tcPr>
          <w:p w14:paraId="598020FC" w14:textId="77777777" w:rsidR="00555D62" w:rsidRPr="00EF63C0" w:rsidRDefault="00555D62" w:rsidP="00D767CE">
            <w:r w:rsidRPr="00EF63C0">
              <w:rPr>
                <w:rFonts w:hint="eastAsia"/>
              </w:rPr>
              <w:t>9</w:t>
            </w:r>
            <w:r w:rsidRPr="00EF63C0">
              <w:t>3.59 (90.88-95.51)</w:t>
            </w:r>
          </w:p>
        </w:tc>
        <w:tc>
          <w:tcPr>
            <w:tcW w:w="1659" w:type="dxa"/>
          </w:tcPr>
          <w:p w14:paraId="237E5358" w14:textId="77777777" w:rsidR="00555D62" w:rsidRPr="00EF63C0" w:rsidRDefault="00555D62" w:rsidP="00D767CE">
            <w:r w:rsidRPr="00EF63C0">
              <w:rPr>
                <w:rFonts w:hint="eastAsia"/>
              </w:rPr>
              <w:t>9</w:t>
            </w:r>
            <w:r w:rsidRPr="00EF63C0">
              <w:t>3.09 (89.15-95.63)</w:t>
            </w:r>
          </w:p>
        </w:tc>
        <w:tc>
          <w:tcPr>
            <w:tcW w:w="1659" w:type="dxa"/>
          </w:tcPr>
          <w:p w14:paraId="40500ABF" w14:textId="77777777" w:rsidR="00555D62" w:rsidRPr="00EF63C0" w:rsidRDefault="00555D62" w:rsidP="00D767CE">
            <w:r w:rsidRPr="00EF63C0">
              <w:rPr>
                <w:rFonts w:hint="eastAsia"/>
              </w:rPr>
              <w:t>9</w:t>
            </w:r>
            <w:r w:rsidRPr="00EF63C0">
              <w:t>4.50 (90.17-96.95)</w:t>
            </w:r>
          </w:p>
        </w:tc>
        <w:tc>
          <w:tcPr>
            <w:tcW w:w="1660" w:type="dxa"/>
          </w:tcPr>
          <w:p w14:paraId="59B90891" w14:textId="77777777" w:rsidR="00555D62" w:rsidRPr="00EF63C0" w:rsidRDefault="00555D62" w:rsidP="00D767CE">
            <w:r w:rsidRPr="00EF63C0">
              <w:rPr>
                <w:rFonts w:hint="eastAsia"/>
              </w:rPr>
              <w:t>0</w:t>
            </w:r>
            <w:r w:rsidRPr="00EF63C0">
              <w:t>.540</w:t>
            </w:r>
          </w:p>
        </w:tc>
      </w:tr>
    </w:tbl>
    <w:p w14:paraId="210DC0A4" w14:textId="77777777" w:rsidR="00555D62" w:rsidRPr="00EF63C0" w:rsidRDefault="00555D62" w:rsidP="00555D62">
      <w:r w:rsidRPr="00EF63C0">
        <w:rPr>
          <w:rFonts w:hint="eastAsia"/>
        </w:rPr>
        <w:t>O</w:t>
      </w:r>
      <w:r w:rsidRPr="00EF63C0">
        <w:t>S, overall survival.</w:t>
      </w:r>
      <w:r>
        <w:t xml:space="preserve"> CSS, cancer-specific survival.</w:t>
      </w:r>
    </w:p>
    <w:p w14:paraId="139CB647" w14:textId="27A4113F" w:rsidR="00555D62" w:rsidRDefault="00555D62">
      <w:pPr>
        <w:rPr>
          <w:rFonts w:cs="Times New Roman"/>
        </w:rPr>
      </w:pPr>
    </w:p>
    <w:p w14:paraId="4F4BA28D" w14:textId="77777777" w:rsidR="00555D62" w:rsidRPr="00555D62" w:rsidRDefault="00555D62">
      <w:pPr>
        <w:rPr>
          <w:rFonts w:cs="Times New Roman"/>
        </w:rPr>
      </w:pPr>
    </w:p>
    <w:sectPr w:rsidR="00555D62" w:rsidRPr="00555D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D62"/>
    <w:rsid w:val="00043F1C"/>
    <w:rsid w:val="00055325"/>
    <w:rsid w:val="00065F56"/>
    <w:rsid w:val="000E7E0E"/>
    <w:rsid w:val="00135ABB"/>
    <w:rsid w:val="001416F8"/>
    <w:rsid w:val="001A0784"/>
    <w:rsid w:val="001C5BC3"/>
    <w:rsid w:val="002C1220"/>
    <w:rsid w:val="002D3DC0"/>
    <w:rsid w:val="002F32DA"/>
    <w:rsid w:val="0048650C"/>
    <w:rsid w:val="004F5C69"/>
    <w:rsid w:val="00505CAA"/>
    <w:rsid w:val="005250CC"/>
    <w:rsid w:val="00555D62"/>
    <w:rsid w:val="005F3885"/>
    <w:rsid w:val="00647985"/>
    <w:rsid w:val="00716014"/>
    <w:rsid w:val="007347D1"/>
    <w:rsid w:val="00737202"/>
    <w:rsid w:val="007639FA"/>
    <w:rsid w:val="007A36D8"/>
    <w:rsid w:val="0087554A"/>
    <w:rsid w:val="009E034D"/>
    <w:rsid w:val="00A07D7D"/>
    <w:rsid w:val="00A65E18"/>
    <w:rsid w:val="00A81BE3"/>
    <w:rsid w:val="00AB4238"/>
    <w:rsid w:val="00AD1C52"/>
    <w:rsid w:val="00AF1D79"/>
    <w:rsid w:val="00B320B3"/>
    <w:rsid w:val="00B63F32"/>
    <w:rsid w:val="00BB5B16"/>
    <w:rsid w:val="00BD02EE"/>
    <w:rsid w:val="00C919FA"/>
    <w:rsid w:val="00D0688B"/>
    <w:rsid w:val="00D366B1"/>
    <w:rsid w:val="00D40B35"/>
    <w:rsid w:val="00D92225"/>
    <w:rsid w:val="00EB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2F308"/>
  <w15:chartTrackingRefBased/>
  <w15:docId w15:val="{FB0B07D0-74F6-A642-B58C-222F7EA35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5D62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5D62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53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1</cp:revision>
  <dcterms:created xsi:type="dcterms:W3CDTF">2022-05-11T14:01:00Z</dcterms:created>
  <dcterms:modified xsi:type="dcterms:W3CDTF">2022-05-11T14:10:00Z</dcterms:modified>
</cp:coreProperties>
</file>